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73851" w14:textId="0DF43C60" w:rsidR="00731838" w:rsidRDefault="00731838" w:rsidP="00886282">
      <w:pPr>
        <w:jc w:val="center"/>
        <w:rPr>
          <w:rFonts w:ascii="Times New Roman" w:hAnsi="Times New Roman" w:cs="Times New Roman"/>
          <w:b/>
          <w:sz w:val="20"/>
          <w:szCs w:val="20"/>
        </w:rPr>
      </w:pPr>
      <w:r>
        <w:rPr>
          <w:rFonts w:ascii="Times New Roman" w:hAnsi="Times New Roman" w:cs="Times New Roman"/>
          <w:b/>
          <w:sz w:val="20"/>
          <w:szCs w:val="20"/>
        </w:rPr>
        <w:t>Supplementary</w:t>
      </w:r>
      <w:r w:rsidR="001F56FA">
        <w:rPr>
          <w:rFonts w:ascii="Times New Roman" w:hAnsi="Times New Roman" w:cs="Times New Roman"/>
          <w:b/>
          <w:sz w:val="20"/>
          <w:szCs w:val="20"/>
        </w:rPr>
        <w:t xml:space="preserve"> material</w:t>
      </w:r>
    </w:p>
    <w:p w14:paraId="49636F42" w14:textId="665DDB53" w:rsidR="003421ED" w:rsidRPr="0025342F" w:rsidRDefault="00886282" w:rsidP="0025342F">
      <w:pPr>
        <w:pStyle w:val="ListParagraph"/>
        <w:numPr>
          <w:ilvl w:val="0"/>
          <w:numId w:val="7"/>
        </w:numPr>
        <w:rPr>
          <w:rFonts w:ascii="Times New Roman" w:hAnsi="Times New Roman" w:cs="Times New Roman"/>
          <w:b/>
          <w:sz w:val="20"/>
          <w:szCs w:val="20"/>
        </w:rPr>
      </w:pPr>
      <w:r w:rsidRPr="0025342F">
        <w:rPr>
          <w:rFonts w:ascii="Times New Roman" w:hAnsi="Times New Roman" w:cs="Times New Roman"/>
          <w:b/>
          <w:sz w:val="20"/>
          <w:szCs w:val="20"/>
        </w:rPr>
        <w:t>Indicator name list</w:t>
      </w:r>
    </w:p>
    <w:p w14:paraId="4537F3CE" w14:textId="6A76FA32" w:rsidR="004843DC" w:rsidRPr="004843DC" w:rsidRDefault="004843DC" w:rsidP="005540C9">
      <w:pPr>
        <w:pStyle w:val="ListParagraph"/>
        <w:keepNext/>
        <w:spacing w:after="200" w:afterAutospacing="1" w:line="240" w:lineRule="auto"/>
        <w:rPr>
          <w:rFonts w:ascii="Times New Roman" w:eastAsia="Calibri" w:hAnsi="Times New Roman" w:cs="Times New Roman"/>
          <w:b/>
          <w:i/>
          <w:iCs/>
          <w:color w:val="000000"/>
          <w:sz w:val="20"/>
          <w:szCs w:val="20"/>
        </w:rPr>
      </w:pPr>
    </w:p>
    <w:p w14:paraId="1E01A46B" w14:textId="416EA9AA" w:rsidR="004843DC" w:rsidRDefault="00886282" w:rsidP="004D5F0D">
      <w:pPr>
        <w:pStyle w:val="ListParagraph"/>
        <w:keepNext/>
        <w:numPr>
          <w:ilvl w:val="0"/>
          <w:numId w:val="7"/>
        </w:numPr>
        <w:spacing w:after="200" w:afterAutospacing="1" w:line="240" w:lineRule="auto"/>
        <w:rPr>
          <w:rFonts w:ascii="Times New Roman" w:hAnsi="Times New Roman" w:cs="Times New Roman"/>
          <w:b/>
          <w:sz w:val="20"/>
          <w:szCs w:val="20"/>
        </w:rPr>
      </w:pPr>
      <w:r w:rsidRPr="004843DC">
        <w:rPr>
          <w:rFonts w:ascii="Times New Roman" w:hAnsi="Times New Roman" w:cs="Times New Roman"/>
          <w:b/>
          <w:sz w:val="20"/>
          <w:szCs w:val="20"/>
        </w:rPr>
        <w:t>Data dictionary for the indicators selected for final analysis</w:t>
      </w:r>
    </w:p>
    <w:p w14:paraId="31ECE4BD" w14:textId="77777777" w:rsidR="00EE1FF0" w:rsidRDefault="00EE1FF0" w:rsidP="00EE1FF0">
      <w:pPr>
        <w:pStyle w:val="ListParagraph"/>
        <w:keepNext/>
        <w:spacing w:after="200" w:afterAutospacing="1" w:line="240" w:lineRule="auto"/>
        <w:rPr>
          <w:rFonts w:ascii="Times New Roman" w:hAnsi="Times New Roman" w:cs="Times New Roman"/>
          <w:b/>
          <w:sz w:val="20"/>
          <w:szCs w:val="20"/>
        </w:rPr>
      </w:pPr>
    </w:p>
    <w:p w14:paraId="66C9A5F1" w14:textId="33467508" w:rsidR="00147E98" w:rsidRPr="00E61939" w:rsidRDefault="00147E98" w:rsidP="00E7105F">
      <w:pPr>
        <w:pStyle w:val="ListParagraph"/>
        <w:numPr>
          <w:ilvl w:val="0"/>
          <w:numId w:val="6"/>
        </w:numPr>
        <w:jc w:val="center"/>
        <w:rPr>
          <w:rFonts w:ascii="Times New Roman" w:hAnsi="Times New Roman" w:cs="Times New Roman"/>
          <w:b/>
          <w:sz w:val="20"/>
          <w:szCs w:val="20"/>
        </w:rPr>
      </w:pPr>
      <w:r w:rsidRPr="00E61939">
        <w:rPr>
          <w:rFonts w:ascii="Times New Roman" w:hAnsi="Times New Roman" w:cs="Times New Roman"/>
          <w:b/>
          <w:sz w:val="20"/>
          <w:szCs w:val="20"/>
        </w:rPr>
        <w:t>Indicator Name</w:t>
      </w:r>
      <w:r>
        <w:rPr>
          <w:rFonts w:ascii="Times New Roman" w:hAnsi="Times New Roman" w:cs="Times New Roman"/>
          <w:b/>
          <w:sz w:val="20"/>
          <w:szCs w:val="20"/>
        </w:rPr>
        <w:t xml:space="preserve"> list</w:t>
      </w:r>
    </w:p>
    <w:p w14:paraId="60F0007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ath rate, crude (per 1,000 people)</w:t>
      </w:r>
    </w:p>
    <w:p w14:paraId="724DCC7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own health care: mainly husband (% of women age 15-49)</w:t>
      </w:r>
    </w:p>
    <w:p w14:paraId="2DAA9E4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own health care: mainly wife  (% of women age 15-49)</w:t>
      </w:r>
    </w:p>
    <w:p w14:paraId="058776C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own health care: other (% of women age 15-49)</w:t>
      </w:r>
    </w:p>
    <w:p w14:paraId="38E5118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own health care: someone else (% of women age 15-49)</w:t>
      </w:r>
    </w:p>
    <w:p w14:paraId="46DE425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own health care: wife and husband jointly (% of women age 15-49)</w:t>
      </w:r>
    </w:p>
    <w:p w14:paraId="57A38BF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visits to her family or relatives: mainly husband (% of women age 15-49)</w:t>
      </w:r>
    </w:p>
    <w:p w14:paraId="383E9CA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visits to her family or relatives: mainly wife (% of women age 15-49)</w:t>
      </w:r>
    </w:p>
    <w:p w14:paraId="550CF63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visits to her family or relatives: other (% of women age 15-49)</w:t>
      </w:r>
    </w:p>
    <w:p w14:paraId="6D4F126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a woman's visits to her family or relatives: someone else (% of women age 15-49)</w:t>
      </w:r>
    </w:p>
    <w:p w14:paraId="0D827CA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major household purchases: mainly husband (% of women age 15-49)</w:t>
      </w:r>
    </w:p>
    <w:p w14:paraId="61F5983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major household purchases: mainly wife (% of women age 15-49)</w:t>
      </w:r>
    </w:p>
    <w:p w14:paraId="25DE607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major household purchases: other (% of women age 15-49)</w:t>
      </w:r>
    </w:p>
    <w:p w14:paraId="5F28465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major household purchases: someone else (% of women age 15-49)</w:t>
      </w:r>
    </w:p>
    <w:p w14:paraId="271F7AE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major household purchases: wife and husband jointly (% of women age 15-49)</w:t>
      </w:r>
    </w:p>
    <w:p w14:paraId="7DB9EC9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cision maker about Visits to her family or relatives: wife and husband jointly (% of women age 15-49)</w:t>
      </w:r>
    </w:p>
    <w:p w14:paraId="60B566E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mand for family planning satisfied by any methods (% of married women with demand for family planning)</w:t>
      </w:r>
    </w:p>
    <w:p w14:paraId="2A3A231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Demand for family planning satisfied by modern methods (% of married women with demand for family planning)</w:t>
      </w:r>
    </w:p>
    <w:p w14:paraId="1361A59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Bachelor's or equivalent, population 25+, female (%) (cumulative)</w:t>
      </w:r>
    </w:p>
    <w:p w14:paraId="24196E9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Bachelor's or equivalent, population 25+, male (%) (cumulative)</w:t>
      </w:r>
    </w:p>
    <w:p w14:paraId="7EB4523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lower secondary, population 25+, female (%) (cumulative)</w:t>
      </w:r>
    </w:p>
    <w:p w14:paraId="66C242F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lower secondary, population 25+, male (%) (cumulative)</w:t>
      </w:r>
    </w:p>
    <w:p w14:paraId="4590193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post-secondary, population 25+, female (%) (cumulative)</w:t>
      </w:r>
    </w:p>
    <w:p w14:paraId="4423DC6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post-secondary, population 25+, male (%) (cumulative)</w:t>
      </w:r>
    </w:p>
    <w:p w14:paraId="2ECBF0B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primary, population 25+ years, female (%) (cumulative)</w:t>
      </w:r>
    </w:p>
    <w:p w14:paraId="60DEF31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primary, population 25+ years, male (%) (cumulative)</w:t>
      </w:r>
    </w:p>
    <w:p w14:paraId="6420022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short-cycle tertiary, population 25+, female (%) (cumulative)</w:t>
      </w:r>
    </w:p>
    <w:p w14:paraId="3AFEB13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short-cycle tertiary, population 25+, male (%) (cumulative)</w:t>
      </w:r>
    </w:p>
    <w:p w14:paraId="57E13CC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upper secondary, population 25+, female (%) (cumulative)</w:t>
      </w:r>
    </w:p>
    <w:p w14:paraId="76E6A30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completed upper secondary, population 25+, male (%) (cumulative)</w:t>
      </w:r>
    </w:p>
    <w:p w14:paraId="0908DE2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Master's or equivalent, population 25+, female (%) (cumulative)</w:t>
      </w:r>
    </w:p>
    <w:p w14:paraId="343EF78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at least Master's or equivalent, population 25+, male (%) (cumulative)</w:t>
      </w:r>
    </w:p>
    <w:p w14:paraId="6EA9BCF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Doctoral or equivalent, population 25+, female (%) (cumulative)</w:t>
      </w:r>
    </w:p>
    <w:p w14:paraId="00C35D4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ducational attainment, Doctoral or equivalent, population 25+, male (%) (cumulative)</w:t>
      </w:r>
    </w:p>
    <w:p w14:paraId="61DDFE8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ers, female (% of female employment) (modeled ILO estimate)</w:t>
      </w:r>
    </w:p>
    <w:p w14:paraId="1C7B42F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ers, male (% of male employment) (modeled ILO estimate)</w:t>
      </w:r>
    </w:p>
    <w:p w14:paraId="3FC3BCB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in agriculture, female (% of female employment) (modeled ILO estimate)</w:t>
      </w:r>
    </w:p>
    <w:p w14:paraId="532B95E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in agriculture, male (% of male employment) (modeled ILO estimate)</w:t>
      </w:r>
    </w:p>
    <w:p w14:paraId="4A231F4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in industry, female (% of female employment) (modeled ILO estimate)</w:t>
      </w:r>
    </w:p>
    <w:p w14:paraId="4072D40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in industry, male (% of male employment) (modeled ILO estimate)</w:t>
      </w:r>
    </w:p>
    <w:p w14:paraId="103C30F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in services, female (% of female employment) (modeled ILO estimate)</w:t>
      </w:r>
    </w:p>
    <w:p w14:paraId="702E235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in services, male (% of male employment) (modeled ILO estimate)</w:t>
      </w:r>
    </w:p>
    <w:p w14:paraId="350F2E6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15+, female (%) (modeled ILO estimate)</w:t>
      </w:r>
    </w:p>
    <w:p w14:paraId="2274F9D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15+, female (%) (national estimate)</w:t>
      </w:r>
    </w:p>
    <w:p w14:paraId="7CA0A82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15+, male (%) (modeled ILO estimate)</w:t>
      </w:r>
    </w:p>
    <w:p w14:paraId="3A60E41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15+, male (%) (national estimate)</w:t>
      </w:r>
    </w:p>
    <w:p w14:paraId="321A6E0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15+, total (%) (national estimate)</w:t>
      </w:r>
    </w:p>
    <w:p w14:paraId="3AFB636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ages 15-24, female (%) (modeled ILO estimate)</w:t>
      </w:r>
    </w:p>
    <w:p w14:paraId="59201E2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ages 15-24, female (%) (national estimate)</w:t>
      </w:r>
    </w:p>
    <w:p w14:paraId="4030EA6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ages 15-24, male (%) (modeled ILO estimate)</w:t>
      </w:r>
    </w:p>
    <w:p w14:paraId="2F9D220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Employment to population ratio, ages 15-24, male (%) (national estimate)</w:t>
      </w:r>
    </w:p>
    <w:p w14:paraId="3A2FFBC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mployment to population ratio, ages 15-24, total (%) (national estimate)</w:t>
      </w:r>
    </w:p>
    <w:p w14:paraId="5DDADDD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xpected Years of School</w:t>
      </w:r>
    </w:p>
    <w:p w14:paraId="307CF45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xpected Years of School, Female</w:t>
      </w:r>
    </w:p>
    <w:p w14:paraId="44B798A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xpected Years of School, Male</w:t>
      </w:r>
    </w:p>
    <w:p w14:paraId="52675A9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xpected years of schooling, female</w:t>
      </w:r>
    </w:p>
    <w:p w14:paraId="620A2CB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Expected years of schooling, male</w:t>
      </w:r>
    </w:p>
    <w:p w14:paraId="3B63341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genital mutilation prevalence (%)</w:t>
      </w:r>
    </w:p>
    <w:p w14:paraId="67D3142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genital mutilation prevalence (%): Q1 (lowest)</w:t>
      </w:r>
    </w:p>
    <w:p w14:paraId="27B7F66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genital mutilation prevalence (%): Q2</w:t>
      </w:r>
    </w:p>
    <w:p w14:paraId="5775958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genital mutilation prevalence (%): Q3</w:t>
      </w:r>
    </w:p>
    <w:p w14:paraId="54F6456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genital mutilation prevalence (%): Q4</w:t>
      </w:r>
    </w:p>
    <w:p w14:paraId="06D0F60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genital mutilation prevalence (%): Q5 (highest)</w:t>
      </w:r>
    </w:p>
    <w:p w14:paraId="197A54B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headed households (% of households with a female head)</w:t>
      </w:r>
    </w:p>
    <w:p w14:paraId="050FB2F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migrants (% of international migrant stock)</w:t>
      </w:r>
    </w:p>
    <w:p w14:paraId="46525F9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professional and technical workers (% of total)</w:t>
      </w:r>
    </w:p>
    <w:p w14:paraId="6129E8D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male share of employment in senior and middle management (%)</w:t>
      </w:r>
    </w:p>
    <w:p w14:paraId="1FD74B4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ertility rate, total (births per woman)</w:t>
      </w:r>
    </w:p>
    <w:p w14:paraId="21702A0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irms with female participation in ownership (% of firms)</w:t>
      </w:r>
    </w:p>
    <w:p w14:paraId="670927B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irms with female top manager (% of firms)</w:t>
      </w:r>
    </w:p>
    <w:p w14:paraId="65452A6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raction of Children Under 5 Not Stunted</w:t>
      </w:r>
    </w:p>
    <w:p w14:paraId="2979E2C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raction of Children Under 5 Not Stunted, Female</w:t>
      </w:r>
    </w:p>
    <w:p w14:paraId="43FEC3B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Fraction of Children Under 5 Not Stunted, Male</w:t>
      </w:r>
    </w:p>
    <w:p w14:paraId="1FA6226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DP (current US$)</w:t>
      </w:r>
    </w:p>
    <w:p w14:paraId="4381F59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DP growth (annual %)</w:t>
      </w:r>
    </w:p>
    <w:p w14:paraId="6BB6D86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DP per capita (current US$)</w:t>
      </w:r>
    </w:p>
    <w:p w14:paraId="6099A72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INI index (World Bank estimate)</w:t>
      </w:r>
    </w:p>
    <w:p w14:paraId="01ADC5F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NI per capita, Atlas method (current US$)</w:t>
      </w:r>
    </w:p>
    <w:p w14:paraId="028FEC2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NI per capita, PPP (current international $)</w:t>
      </w:r>
    </w:p>
    <w:p w14:paraId="666229D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NI, Atlas method (current US$)</w:t>
      </w:r>
    </w:p>
    <w:p w14:paraId="5EED1AD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overnment expenditure on education, total (% of GDP)</w:t>
      </w:r>
    </w:p>
    <w:p w14:paraId="492C4DB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overnment expenditure per student, primary (% of GDP per capita)</w:t>
      </w:r>
    </w:p>
    <w:p w14:paraId="43AEB05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overnment expenditure per student, secondary (% of GDP per capita)</w:t>
      </w:r>
    </w:p>
    <w:p w14:paraId="1FAEBB7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imary completion rate, female, based on completers</w:t>
      </w:r>
    </w:p>
    <w:p w14:paraId="0D59916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imary completion rate, male, based on completers</w:t>
      </w:r>
    </w:p>
    <w:p w14:paraId="402AF9F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ross graduation ratio, tertiary, female (%)</w:t>
      </w:r>
    </w:p>
    <w:p w14:paraId="4BC4A71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Gross graduation ratio, tertiary, male (%)</w:t>
      </w:r>
    </w:p>
    <w:p w14:paraId="524AEAD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armonized Test Scores</w:t>
      </w:r>
    </w:p>
    <w:p w14:paraId="1F1FC02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armonized Test Scores, Female</w:t>
      </w:r>
    </w:p>
    <w:p w14:paraId="201C4D2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armonized Test Scores, Male</w:t>
      </w:r>
    </w:p>
    <w:p w14:paraId="78C96E1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ouseholds with water 30 minutes or longer away round trip (%)</w:t>
      </w:r>
    </w:p>
    <w:p w14:paraId="62926CA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ouseholds with water less than 30 minutes away round trip (%)</w:t>
      </w:r>
    </w:p>
    <w:p w14:paraId="265E66E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ouseholds with water on the premises (%)</w:t>
      </w:r>
    </w:p>
    <w:p w14:paraId="0E9DB26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scale 0-1)</w:t>
      </w:r>
    </w:p>
    <w:p w14:paraId="52D141F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Female (scale 0-1)</w:t>
      </w:r>
    </w:p>
    <w:p w14:paraId="40DCEEA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Female, Lower Bound (scale 0-1)</w:t>
      </w:r>
    </w:p>
    <w:p w14:paraId="76BB9C6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Female, Upper Bound (scale 0-1)</w:t>
      </w:r>
    </w:p>
    <w:p w14:paraId="166B4C2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Lower Bound (scale 0-1)</w:t>
      </w:r>
    </w:p>
    <w:p w14:paraId="2D54FAB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Male (scale 0-1)</w:t>
      </w:r>
    </w:p>
    <w:p w14:paraId="3022043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Male, Lower Bound (scale 0-1)</w:t>
      </w:r>
    </w:p>
    <w:p w14:paraId="2408500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Male, Upper Bound (scale 0-1)</w:t>
      </w:r>
    </w:p>
    <w:p w14:paraId="6DF2F02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Human Capital Index (HCI), Upper Bound (scale 0-1)</w:t>
      </w:r>
    </w:p>
    <w:p w14:paraId="1BF44A0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Immunization, DPT (% of children ages 12-23 months)</w:t>
      </w:r>
    </w:p>
    <w:p w14:paraId="05C804F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Immunization, measles (% of children ages 12-23 months)</w:t>
      </w:r>
    </w:p>
    <w:p w14:paraId="65737A8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Inflation, consumer prices (annual %)</w:t>
      </w:r>
    </w:p>
    <w:p w14:paraId="1A3178F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Informal employment, female (% of total non-agricultural employment)</w:t>
      </w:r>
    </w:p>
    <w:p w14:paraId="76FAA4B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Informal employment, male (% of total non-agricultural employment)</w:t>
      </w:r>
    </w:p>
    <w:p w14:paraId="088D425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for ages 15-24, female (%) (modeled ILO estimate)</w:t>
      </w:r>
    </w:p>
    <w:p w14:paraId="2E37D3C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for ages 15-24, female (%) (national estimate)</w:t>
      </w:r>
    </w:p>
    <w:p w14:paraId="2EC586D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for ages 15-24, male (%) (modeled ILO estimate)</w:t>
      </w:r>
    </w:p>
    <w:p w14:paraId="6AD39DE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for ages 15-24, male (%) (national estimate)</w:t>
      </w:r>
    </w:p>
    <w:p w14:paraId="535CB98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female (% of female population ages 15+) (modeled ILO estimate)</w:t>
      </w:r>
    </w:p>
    <w:p w14:paraId="27461C0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female (% of female population ages 15+) (national estimate)</w:t>
      </w:r>
    </w:p>
    <w:p w14:paraId="47AE03E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male (% of male population ages 15+) (modeled ILO estimate)</w:t>
      </w:r>
    </w:p>
    <w:p w14:paraId="79D9443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participation rate, male (% of male population ages 15+) (national estimate)</w:t>
      </w:r>
    </w:p>
    <w:p w14:paraId="1F1B80E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with advanced education, female (% of female working-age population with advanced education)</w:t>
      </w:r>
    </w:p>
    <w:p w14:paraId="7D2DB06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with advanced education, male (% of male working-age population with advanced education)</w:t>
      </w:r>
    </w:p>
    <w:p w14:paraId="5CD4607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with basic education, female (% of female working-age population with basic education)</w:t>
      </w:r>
    </w:p>
    <w:p w14:paraId="5A8680F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with basic education, male (% of male working-age population with basic education)</w:t>
      </w:r>
    </w:p>
    <w:p w14:paraId="750D55B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with intermediate education, female (% of female working-age population with intermediate education)</w:t>
      </w:r>
    </w:p>
    <w:p w14:paraId="1B9F631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with intermediate education, male (% of male working-age population with intermediate education)</w:t>
      </w:r>
    </w:p>
    <w:p w14:paraId="4CA8658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female</w:t>
      </w:r>
    </w:p>
    <w:p w14:paraId="734CE56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female (% of total labor force)</w:t>
      </w:r>
    </w:p>
    <w:p w14:paraId="6808B08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bor force, total</w:t>
      </w:r>
    </w:p>
    <w:p w14:paraId="3069E3D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w mandates equal remuneration for females and males for work of equal value (1=yes; 0=no)</w:t>
      </w:r>
    </w:p>
    <w:p w14:paraId="6957A2E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w mandates nondiscrimination based on gender in hiring (1=yes; 0=no)</w:t>
      </w:r>
    </w:p>
    <w:p w14:paraId="621136E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w mandates paid or unpaid maternity leave (1=yes; 0=no)</w:t>
      </w:r>
    </w:p>
    <w:p w14:paraId="49753F7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aw prohibits or invalidates child or early marriage (1=yes; 0=no)</w:t>
      </w:r>
    </w:p>
    <w:p w14:paraId="320FE35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earning-Adjusted Years of School</w:t>
      </w:r>
    </w:p>
    <w:p w14:paraId="26913BC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earning-Adjusted Years of School, Female</w:t>
      </w:r>
    </w:p>
    <w:p w14:paraId="2CAFEDF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earning-Adjusted Years of School, Male</w:t>
      </w:r>
    </w:p>
    <w:p w14:paraId="74498D1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egislation exists on domestic violence (1=yes; 0=no)</w:t>
      </w:r>
    </w:p>
    <w:p w14:paraId="44B6ECE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egislation explicitly criminalizes marital rape (1=yes; 0=no)</w:t>
      </w:r>
    </w:p>
    <w:p w14:paraId="38AAEDE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egislation specifically addresses sexual harassment (1=yes; 0=no)</w:t>
      </w:r>
    </w:p>
    <w:p w14:paraId="107663A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fe expectancy at age 60, female</w:t>
      </w:r>
    </w:p>
    <w:p w14:paraId="28DAE81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fe expectancy at age 60, male</w:t>
      </w:r>
    </w:p>
    <w:p w14:paraId="7106D16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fe expectancy at birth, female (years)</w:t>
      </w:r>
    </w:p>
    <w:p w14:paraId="2D9C8A2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fe expectancy at birth, male (years)</w:t>
      </w:r>
    </w:p>
    <w:p w14:paraId="696DC2E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teracy rate, adult female (% of females ages 15 and above)</w:t>
      </w:r>
    </w:p>
    <w:p w14:paraId="32DA061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teracy rate, adult male (% of males ages 15 and above)</w:t>
      </w:r>
    </w:p>
    <w:p w14:paraId="712927E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teracy rate, youth (ages 15-24), gender parity index (GPI)</w:t>
      </w:r>
    </w:p>
    <w:p w14:paraId="52EBB60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teracy rate, youth female (% of females ages 15-24)</w:t>
      </w:r>
    </w:p>
    <w:p w14:paraId="37B436B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iteracy rate, youth male (% of males ages 15-24)</w:t>
      </w:r>
    </w:p>
    <w:p w14:paraId="17A2E49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ocation of cooking: inside the house (% of households)</w:t>
      </w:r>
    </w:p>
    <w:p w14:paraId="5F2848D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ocation of cooking: other places (% of households)</w:t>
      </w:r>
    </w:p>
    <w:p w14:paraId="277F9E6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ocation of cooking: outdoors (% of households)</w:t>
      </w:r>
    </w:p>
    <w:p w14:paraId="65ED7D2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ocation of cooking: separate building (% of households)</w:t>
      </w:r>
    </w:p>
    <w:p w14:paraId="62E7654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ower secondary completion rate, female (% of relevant age group)</w:t>
      </w:r>
    </w:p>
    <w:p w14:paraId="62248D3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Lower secondary completion rate, male (% of relevant age group)</w:t>
      </w:r>
    </w:p>
    <w:p w14:paraId="2F4B251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in cooking fuel: agricultural crop (% of households)</w:t>
      </w:r>
    </w:p>
    <w:p w14:paraId="70DACB9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in cooking fuel: charcoal (% of households)</w:t>
      </w:r>
    </w:p>
    <w:p w14:paraId="14C0E00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in cooking fuel: dung (% of households)</w:t>
      </w:r>
    </w:p>
    <w:p w14:paraId="465E6E4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in cooking fuel: electricity (% of households)</w:t>
      </w:r>
    </w:p>
    <w:p w14:paraId="2FB9E44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in cooking fuel: LPG/natural gas/biogas (% of households)</w:t>
      </w:r>
    </w:p>
    <w:p w14:paraId="09763D2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in cooking fuel: straw/shrubs/grass (% of households)</w:t>
      </w:r>
    </w:p>
    <w:p w14:paraId="1814A2B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in cooking fuel: wood (% of households)</w:t>
      </w:r>
    </w:p>
    <w:p w14:paraId="6AB3EE8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rried men and married women have equal ownership rights to property (1=yes; 0=no)</w:t>
      </w:r>
    </w:p>
    <w:p w14:paraId="13D2578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rried women are required by law to obey their husbands (1=yes; 0=no)</w:t>
      </w:r>
    </w:p>
    <w:p w14:paraId="0775CA5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rried women can obtain a national ID card in the same way as married men (1=yes; 0=no)</w:t>
      </w:r>
    </w:p>
    <w:p w14:paraId="4CE11B3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ternal mortality ratio (modeled estimate, per 100,000 live births)</w:t>
      </w:r>
    </w:p>
    <w:p w14:paraId="72DDE71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ternity leave (days paid)</w:t>
      </w:r>
    </w:p>
    <w:p w14:paraId="45F8577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aternal leave benefits (% of wages paid)</w:t>
      </w:r>
    </w:p>
    <w:p w14:paraId="633F797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Men who do not own a house (% of men)</w:t>
      </w:r>
    </w:p>
    <w:p w14:paraId="1523CE4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a house (% of men): Q1 (lowest)</w:t>
      </w:r>
    </w:p>
    <w:p w14:paraId="19AC6F6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a house (% of men): Q2</w:t>
      </w:r>
    </w:p>
    <w:p w14:paraId="073A897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a house (% of men): Q3</w:t>
      </w:r>
    </w:p>
    <w:p w14:paraId="6BB7E21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a house (% of men): Q4</w:t>
      </w:r>
    </w:p>
    <w:p w14:paraId="086A242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a house (% of men): Q5 (highest)</w:t>
      </w:r>
    </w:p>
    <w:p w14:paraId="6AF9362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land (% of men)</w:t>
      </w:r>
    </w:p>
    <w:p w14:paraId="759F04B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land (% of men): Q1 (lowest)</w:t>
      </w:r>
    </w:p>
    <w:p w14:paraId="7084508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land (% of men): Q2</w:t>
      </w:r>
    </w:p>
    <w:p w14:paraId="1F11E42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land (% of men): Q3</w:t>
      </w:r>
    </w:p>
    <w:p w14:paraId="0C6A339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land (% of men): Q4</w:t>
      </w:r>
    </w:p>
    <w:p w14:paraId="6149DAA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do not own land (% of men): Q5 (highest)</w:t>
      </w:r>
    </w:p>
    <w:p w14:paraId="69563EB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alone (% of men)</w:t>
      </w:r>
    </w:p>
    <w:p w14:paraId="2CB0CA9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alone (% of men): Q1 (lowest)</w:t>
      </w:r>
    </w:p>
    <w:p w14:paraId="15591A7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alone (% of men): Q2</w:t>
      </w:r>
    </w:p>
    <w:p w14:paraId="1657FFC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alone (% of men): Q3</w:t>
      </w:r>
    </w:p>
    <w:p w14:paraId="48FC148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alone (% of men): Q4</w:t>
      </w:r>
    </w:p>
    <w:p w14:paraId="09ACC22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alone (% of men): Q5 (highest)</w:t>
      </w:r>
    </w:p>
    <w:p w14:paraId="43A1521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both alone and jointly (% of men)</w:t>
      </w:r>
    </w:p>
    <w:p w14:paraId="1ED658B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both alone and jointly (% of men): Q1 (lowest)</w:t>
      </w:r>
    </w:p>
    <w:p w14:paraId="2015B4E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both alone and jointly (% of men): Q2</w:t>
      </w:r>
    </w:p>
    <w:p w14:paraId="7BC9CEA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both alone and jointly (% of men): Q3</w:t>
      </w:r>
    </w:p>
    <w:p w14:paraId="080969C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both alone and jointly (% of men): Q4</w:t>
      </w:r>
    </w:p>
    <w:p w14:paraId="6C2BEF6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both alone and jointly (% of men): Q5 (highest)</w:t>
      </w:r>
    </w:p>
    <w:p w14:paraId="6C8C22C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jointly (% of men)</w:t>
      </w:r>
    </w:p>
    <w:p w14:paraId="571EF68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jointly (% of men): Q1 (lowest)</w:t>
      </w:r>
    </w:p>
    <w:p w14:paraId="59E532F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jointly (% of men): Q2</w:t>
      </w:r>
    </w:p>
    <w:p w14:paraId="48E24E2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jointly (% of men): Q3</w:t>
      </w:r>
    </w:p>
    <w:p w14:paraId="2CDE29F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jointly (% of men): Q4</w:t>
      </w:r>
    </w:p>
    <w:p w14:paraId="61FD51E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a house jointly (% of men): Q5 (highest)</w:t>
      </w:r>
    </w:p>
    <w:p w14:paraId="4E3C154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alone (% of men)</w:t>
      </w:r>
    </w:p>
    <w:p w14:paraId="720A645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alone (% of men): Q1 (lowest)</w:t>
      </w:r>
    </w:p>
    <w:p w14:paraId="13B86C5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alone (% of men): Q2</w:t>
      </w:r>
    </w:p>
    <w:p w14:paraId="252146D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alone (% of men): Q3</w:t>
      </w:r>
    </w:p>
    <w:p w14:paraId="08A8261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alone (% of men): Q4</w:t>
      </w:r>
    </w:p>
    <w:p w14:paraId="35C8F9D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alone (% of men): Q5 (highest)</w:t>
      </w:r>
    </w:p>
    <w:p w14:paraId="7A26B37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both alone and jointly (% of men)</w:t>
      </w:r>
    </w:p>
    <w:p w14:paraId="39C05CD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both alone and jointly (% of men): Q1 (lowest)</w:t>
      </w:r>
    </w:p>
    <w:p w14:paraId="23B7426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both alone and jointly (% of men): Q2</w:t>
      </w:r>
    </w:p>
    <w:p w14:paraId="487B6B7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both alone and jointly (% of men): Q3</w:t>
      </w:r>
    </w:p>
    <w:p w14:paraId="41D7A73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both alone and jointly (% of men): Q4</w:t>
      </w:r>
    </w:p>
    <w:p w14:paraId="093634F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both alone and jointly (% of men): Q5 (highest)</w:t>
      </w:r>
    </w:p>
    <w:p w14:paraId="7F9B58C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jointly (% of men)</w:t>
      </w:r>
    </w:p>
    <w:p w14:paraId="05A98AB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jointly (% of men): Q1 (lowest)</w:t>
      </w:r>
    </w:p>
    <w:p w14:paraId="543C09D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jointly (% of men): Q2</w:t>
      </w:r>
    </w:p>
    <w:p w14:paraId="1E534CA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jointly (% of men): Q3</w:t>
      </w:r>
    </w:p>
    <w:p w14:paraId="7CAFCB8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jointly (% of men): Q4</w:t>
      </w:r>
    </w:p>
    <w:p w14:paraId="7F1FCA5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n who own land jointly (% of men): Q5 (highest)</w:t>
      </w:r>
    </w:p>
    <w:p w14:paraId="01A3473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from CVD, cancer, diabetes or CRD between exact ages 30 and 70, female (%)</w:t>
      </w:r>
    </w:p>
    <w:p w14:paraId="6FEF3B4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from CVD, cancer, diabetes or CRD between exact ages 30 and 70, male (%)</w:t>
      </w:r>
    </w:p>
    <w:p w14:paraId="47C2052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rate attributed to household and ambient air pollution, age-standardized, female (per 100,000 female population)</w:t>
      </w:r>
    </w:p>
    <w:p w14:paraId="794BD5C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rate attributed to household and ambient air pollution, age-standardized, male (per 100,000 male population)</w:t>
      </w:r>
    </w:p>
    <w:p w14:paraId="6D54E06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rate attributed to unintentional poisoning, female (per 100,000 female population)</w:t>
      </w:r>
    </w:p>
    <w:p w14:paraId="6C31906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rate attributed to unintentional poisoning, male (per 100,000 male population)</w:t>
      </w:r>
    </w:p>
    <w:p w14:paraId="447CC5A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rate, infant, female (per 1,000 live births)</w:t>
      </w:r>
    </w:p>
    <w:p w14:paraId="01B7B7F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rate, infant, male (per 1,000 live births)</w:t>
      </w:r>
    </w:p>
    <w:p w14:paraId="0018605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Mortality rate, under-5, female (per 1,000 live births)</w:t>
      </w:r>
    </w:p>
    <w:p w14:paraId="4234772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rtality rate, under-5, male (per 1,000 live births)</w:t>
      </w:r>
    </w:p>
    <w:p w14:paraId="71CC98B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others are guaranteed an equivalent position after maternity leave (1=yes; 0=no)</w:t>
      </w:r>
    </w:p>
    <w:p w14:paraId="510C57B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Net intake rate in grade 1, female (% of official school-age population)</w:t>
      </w:r>
    </w:p>
    <w:p w14:paraId="618CCA4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Net intake rate in grade 1, male (% of official school-age population)</w:t>
      </w:r>
    </w:p>
    <w:p w14:paraId="71393A1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Nondiscrimination clause mentions gender in the constitution (1=yes; 0=no)</w:t>
      </w:r>
    </w:p>
    <w:p w14:paraId="3B759F6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Nonpregnant and nonnursing women can do the same jobs as men (1=yes; 0=no)</w:t>
      </w:r>
    </w:p>
    <w:p w14:paraId="2A71FF2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Number of maternal deaths</w:t>
      </w:r>
    </w:p>
    <w:p w14:paraId="72572E5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Own-account workers, female (% of female employment) (modeled ILO estimate)</w:t>
      </w:r>
    </w:p>
    <w:p w14:paraId="159AE83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Own-account workers, male (% of male employment) (modeled ILO estimate)</w:t>
      </w:r>
    </w:p>
    <w:p w14:paraId="72CBBA5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eople practicing open defecation (% of population)</w:t>
      </w:r>
    </w:p>
    <w:p w14:paraId="0CB830B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eople practicing open defecation, rural (% of rural population)</w:t>
      </w:r>
    </w:p>
    <w:p w14:paraId="11327ED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eople practicing open defecation, urban (% of urban population)</w:t>
      </w:r>
    </w:p>
    <w:p w14:paraId="59385F6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ersistence to grade 5, female (% of cohort)</w:t>
      </w:r>
    </w:p>
    <w:p w14:paraId="62B020A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ersistence to grade 5, male (% of cohort)</w:t>
      </w:r>
    </w:p>
    <w:p w14:paraId="19E239C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0-14 (% of total)</w:t>
      </w:r>
    </w:p>
    <w:p w14:paraId="16D06D1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0-14, female</w:t>
      </w:r>
    </w:p>
    <w:p w14:paraId="54F5588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15-64 (% of total)</w:t>
      </w:r>
    </w:p>
    <w:p w14:paraId="6353139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15-64, female</w:t>
      </w:r>
    </w:p>
    <w:p w14:paraId="0523065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15-64, male</w:t>
      </w:r>
    </w:p>
    <w:p w14:paraId="2BB7B8F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15-64, total</w:t>
      </w:r>
    </w:p>
    <w:p w14:paraId="424072E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65 and above (% of total)</w:t>
      </w:r>
    </w:p>
    <w:p w14:paraId="3D854CE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ages 65 and above, female</w:t>
      </w:r>
    </w:p>
    <w:p w14:paraId="3DE4283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female</w:t>
      </w:r>
    </w:p>
    <w:p w14:paraId="74E787D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female (% of total)</w:t>
      </w:r>
    </w:p>
    <w:p w14:paraId="7153365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pulation, total</w:t>
      </w:r>
    </w:p>
    <w:p w14:paraId="2058B5E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verty headcount ratio at $1.90 a day (2011 PPP) (% of population)</w:t>
      </w:r>
    </w:p>
    <w:p w14:paraId="0646E9A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overty headcount ratio at national poverty lines (% of population)</w:t>
      </w:r>
    </w:p>
    <w:p w14:paraId="697DC4B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gnant women receiving prenatal care (%)</w:t>
      </w:r>
    </w:p>
    <w:p w14:paraId="18F08AA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anemia among women of reproductive age (% of women ages 15-49)</w:t>
      </w:r>
    </w:p>
    <w:p w14:paraId="5F04114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HIV, female (% ages 15-24)</w:t>
      </w:r>
    </w:p>
    <w:p w14:paraId="3A174D6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HIV, male (% ages 15-24)</w:t>
      </w:r>
    </w:p>
    <w:p w14:paraId="2B01FB6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obesity, female (% of female population ages 18+)</w:t>
      </w:r>
    </w:p>
    <w:p w14:paraId="0616901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obesity, male (% of male population ages 18+)</w:t>
      </w:r>
    </w:p>
    <w:p w14:paraId="2AA2648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overweight, female (% of female adults)</w:t>
      </w:r>
    </w:p>
    <w:p w14:paraId="32F73BE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overweight, male (% of male adults)</w:t>
      </w:r>
    </w:p>
    <w:p w14:paraId="51C2C55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overweight, weight for height, female (% of children under 5)</w:t>
      </w:r>
    </w:p>
    <w:p w14:paraId="381A91E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overweight, weight for height, male (% of children under 5)</w:t>
      </w:r>
    </w:p>
    <w:p w14:paraId="6E5CDE5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severe wasting, weight for height, female (% of children under 5)</w:t>
      </w:r>
    </w:p>
    <w:p w14:paraId="7BCB17C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severe wasting, weight for height, male (% of children under 5)</w:t>
      </w:r>
    </w:p>
    <w:p w14:paraId="395D367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stunting, height for age, female (% of children under 5)</w:t>
      </w:r>
    </w:p>
    <w:p w14:paraId="47FE699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stunting, height for age, male (% of children under 5)</w:t>
      </w:r>
    </w:p>
    <w:p w14:paraId="062585D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underweight, weight for age, female (% of children under 5)</w:t>
      </w:r>
    </w:p>
    <w:p w14:paraId="688C8DF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underweight, weight for age, male (% of children under 5)</w:t>
      </w:r>
    </w:p>
    <w:p w14:paraId="732EA55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wasting, weight for height, female (% of children under 5)</w:t>
      </w:r>
    </w:p>
    <w:p w14:paraId="5F8A541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evalence of wasting, weight for height, male (% of children under 5)</w:t>
      </w:r>
    </w:p>
    <w:p w14:paraId="58CA0EC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imary completion rate, female (% of relevant age group)</w:t>
      </w:r>
    </w:p>
    <w:p w14:paraId="5AA639F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imary completion rate, male (% of relevant age group)</w:t>
      </w:r>
    </w:p>
    <w:p w14:paraId="3609B53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imary education, pupils (% female)</w:t>
      </w:r>
    </w:p>
    <w:p w14:paraId="2D7A7AB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imary education, teachers (% female)</w:t>
      </w:r>
    </w:p>
    <w:p w14:paraId="4EC38A7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bability of Survival to Age 5</w:t>
      </w:r>
    </w:p>
    <w:p w14:paraId="3EA4B17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bability of Survival to Age 5, Female</w:t>
      </w:r>
    </w:p>
    <w:p w14:paraId="4F398DE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bability of Survival to Age 5, Male</w:t>
      </w:r>
    </w:p>
    <w:p w14:paraId="6E04D48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gression to secondary school, female (%)</w:t>
      </w:r>
    </w:p>
    <w:p w14:paraId="4A5AB03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gression to secondary school, male (%)</w:t>
      </w:r>
    </w:p>
    <w:p w14:paraId="1427E29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portion of seats held by women in national parliaments (%)</w:t>
      </w:r>
    </w:p>
    <w:p w14:paraId="592D5B5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Proportion of time spent on unpaid domestic and care work, female (% of 24 hour day)</w:t>
      </w:r>
    </w:p>
    <w:p w14:paraId="3C158B7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portion of time spent on unpaid domestic and care work, male (% of 24 hour day)</w:t>
      </w:r>
    </w:p>
    <w:p w14:paraId="219542C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portion of women in ministerial level positions (%)</w:t>
      </w:r>
    </w:p>
    <w:p w14:paraId="762FBC9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Proportion of women subjected to physical and/or sexual violence in the last 12 months (% of women age 15-49)</w:t>
      </w:r>
    </w:p>
    <w:p w14:paraId="2063913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Ratio of female to male labor force participation rate (%) (modeled ILO estimate)</w:t>
      </w:r>
    </w:p>
    <w:p w14:paraId="26C72EE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Ratio of female to male labor force participation rate (%) (national estimate)</w:t>
      </w:r>
    </w:p>
    <w:p w14:paraId="425FC6D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Ratio of female to male youth unemployment rate (% ages 15-24) (modeled ILO estimate)</w:t>
      </w:r>
    </w:p>
    <w:p w14:paraId="6F5BD4E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Ratio of female to male youth unemployment rate (% ages 15-24) (national estimate)</w:t>
      </w:r>
    </w:p>
    <w:p w14:paraId="3104C2D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Rural population, female (% of total)</w:t>
      </w:r>
    </w:p>
    <w:p w14:paraId="1EB2BEA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Rural population, male (% of total)</w:t>
      </w:r>
    </w:p>
    <w:p w14:paraId="4A4876F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primary (gross), gender parity index (GPI)</w:t>
      </w:r>
    </w:p>
    <w:p w14:paraId="5907BB7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primary and secondary (gross), gender parity index (GPI)</w:t>
      </w:r>
    </w:p>
    <w:p w14:paraId="18AF9BC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primary, female (% gross)</w:t>
      </w:r>
    </w:p>
    <w:p w14:paraId="23F6CE3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primary, female (% net)</w:t>
      </w:r>
    </w:p>
    <w:p w14:paraId="4E52206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primary, male (% gross)</w:t>
      </w:r>
    </w:p>
    <w:p w14:paraId="3FB1ABA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primary, male (% net)</w:t>
      </w:r>
    </w:p>
    <w:p w14:paraId="1E1384F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secondary (gross), gender parity index (GPI)</w:t>
      </w:r>
    </w:p>
    <w:p w14:paraId="6DE0699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secondary, female (% gross)</w:t>
      </w:r>
    </w:p>
    <w:p w14:paraId="553ED33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secondary, female (% net)</w:t>
      </w:r>
    </w:p>
    <w:p w14:paraId="6639C26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secondary, male (% gross)</w:t>
      </w:r>
    </w:p>
    <w:p w14:paraId="50E449C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secondary, male (% net)</w:t>
      </w:r>
    </w:p>
    <w:p w14:paraId="60EE448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tertiary (gross), gender parity index (GPI)</w:t>
      </w:r>
    </w:p>
    <w:p w14:paraId="2FC70F7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tertiary, female (% gross)</w:t>
      </w:r>
    </w:p>
    <w:p w14:paraId="02A7F7D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chool enrollment, tertiary, male (% gross)</w:t>
      </w:r>
    </w:p>
    <w:p w14:paraId="00DC60E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econdary education, pupils (% female)</w:t>
      </w:r>
    </w:p>
    <w:p w14:paraId="217F522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econdary education, teachers (% female)</w:t>
      </w:r>
    </w:p>
    <w:p w14:paraId="2C8025F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elf-employed, female (% of female employment) (modeled ILO estimate)</w:t>
      </w:r>
    </w:p>
    <w:p w14:paraId="4B3C4B9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elf-employed, male (% of male employment) (modeled ILO estimate)</w:t>
      </w:r>
    </w:p>
    <w:p w14:paraId="632C57B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ex ratio at birth (male births per female births)</w:t>
      </w:r>
    </w:p>
    <w:p w14:paraId="372E4C6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moking prevalence, females (% of adults)</w:t>
      </w:r>
    </w:p>
    <w:p w14:paraId="06357FA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moking prevalence, males (% of adults)</w:t>
      </w:r>
    </w:p>
    <w:p w14:paraId="4D6F160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tart-up procedures to register a business, female (number)</w:t>
      </w:r>
    </w:p>
    <w:p w14:paraId="39AC63F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tart-up procedures to register a business, male (number)</w:t>
      </w:r>
    </w:p>
    <w:p w14:paraId="258372F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uicide mortality rate, female (per 100,000 female population)</w:t>
      </w:r>
    </w:p>
    <w:p w14:paraId="3EDD3F3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uicide mortality rate, male (per 100,000 male population)</w:t>
      </w:r>
    </w:p>
    <w:p w14:paraId="48CF45F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urvival Rate from Age 15-60</w:t>
      </w:r>
    </w:p>
    <w:p w14:paraId="52BC3A3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urvival Rate from Age 15-60, Female</w:t>
      </w:r>
    </w:p>
    <w:p w14:paraId="1A13661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Survival Rate from Age 15-60, Male</w:t>
      </w:r>
    </w:p>
    <w:p w14:paraId="75406D1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Tertiary education, academic staff (% female)</w:t>
      </w:r>
    </w:p>
    <w:p w14:paraId="43A5613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Time required to start a business, female (days)</w:t>
      </w:r>
    </w:p>
    <w:p w14:paraId="3A9084B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Time required to start a business, male (days)</w:t>
      </w:r>
    </w:p>
    <w:p w14:paraId="5540C16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Time-related underemployment, female (% of employment)</w:t>
      </w:r>
    </w:p>
    <w:p w14:paraId="3048E44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Time-related underemployment, male (% of employment)</w:t>
      </w:r>
    </w:p>
    <w:p w14:paraId="776AAA1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Total alcohol consumption per capita, female (liters of pure alcohol, projected estimates, female 15+ years of age)</w:t>
      </w:r>
    </w:p>
    <w:p w14:paraId="520D4CC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Total alcohol consumption per capita, male (liters of pure alcohol, projected estimates, male 15+ years of age)</w:t>
      </w:r>
    </w:p>
    <w:p w14:paraId="6347C00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with advanced education, female (% of female labor force with advanced education)</w:t>
      </w:r>
    </w:p>
    <w:p w14:paraId="529E431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with advanced education, male (% of male labor force with advanced education)</w:t>
      </w:r>
    </w:p>
    <w:p w14:paraId="1C811AA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with basic education, female (% of female labor force with basic education)</w:t>
      </w:r>
    </w:p>
    <w:p w14:paraId="1FE778B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with basic education, male (% of male labor force with basic education)</w:t>
      </w:r>
    </w:p>
    <w:p w14:paraId="0E0DEED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with intermediate education, female (% of female labor force with intermediate education)</w:t>
      </w:r>
    </w:p>
    <w:p w14:paraId="4790DEC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with intermediate education, male (% of male labor force with intermediate education)</w:t>
      </w:r>
    </w:p>
    <w:p w14:paraId="1BBFAAB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female (% of female labor force) (modeled ILO estimate)</w:t>
      </w:r>
    </w:p>
    <w:p w14:paraId="23045B2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female (% of female labor force) (national estimate)</w:t>
      </w:r>
    </w:p>
    <w:p w14:paraId="792A0E5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male (% of male labor force) (modeled ILO estimate)</w:t>
      </w:r>
    </w:p>
    <w:p w14:paraId="5D74B5E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male (% of male labor force) (national estimate)</w:t>
      </w:r>
    </w:p>
    <w:p w14:paraId="617470C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youth female (% of female labor force ages 15-24) (modeled ILO estimate)</w:t>
      </w:r>
    </w:p>
    <w:p w14:paraId="4B16A1A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Unemployment, youth female (% of female labor force ages 15-24) (national estimate)</w:t>
      </w:r>
    </w:p>
    <w:p w14:paraId="3E43B7E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youth male (% of male labor force ages 15-24) (modeled ILO estimate)</w:t>
      </w:r>
    </w:p>
    <w:p w14:paraId="46F373B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employment, youth male (% of male labor force ages 15-24) (national estimate)</w:t>
      </w:r>
    </w:p>
    <w:p w14:paraId="04AACF9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nmet need for contraception (% of married women ages 15-49)</w:t>
      </w:r>
    </w:p>
    <w:p w14:paraId="27EA3F0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rban population, female (% of total)</w:t>
      </w:r>
    </w:p>
    <w:p w14:paraId="6080B65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Urban population, male (% of total)</w:t>
      </w:r>
    </w:p>
    <w:p w14:paraId="44E0671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Vulnerable employment, female (% of female employment) (modeled ILO estimate)</w:t>
      </w:r>
    </w:p>
    <w:p w14:paraId="6FE0F49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Vulnerable employment, male (% of male employment) (modeled ILO estimate)</w:t>
      </w:r>
    </w:p>
    <w:p w14:paraId="2414270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age and salaried workers, female (% of female employment) (modeled ILO estimate)</w:t>
      </w:r>
    </w:p>
    <w:p w14:paraId="3429762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age and salaried workers, male (% of male employment) (modeled ILO estimate)</w:t>
      </w:r>
    </w:p>
    <w:p w14:paraId="35A5BA3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anted fertility rate (births per woman)</w:t>
      </w:r>
    </w:p>
    <w:p w14:paraId="31E67F5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an's testimony carries the same evidentiary weight in court as a man's (1=yes; 0=no)</w:t>
      </w:r>
    </w:p>
    <w:p w14:paraId="72B0FE6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making their own informed decisions regarding sexual relations, contraceptive use and reproductive health care  (% of women age 15-49)</w:t>
      </w:r>
    </w:p>
    <w:p w14:paraId="0B1BC92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participating in decision of visits to family, relatives, friends (% of women age 15-49)</w:t>
      </w:r>
    </w:p>
    <w:p w14:paraId="44007EA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participating in decision of what food to cook daily (% of women age 15-49)</w:t>
      </w:r>
    </w:p>
    <w:p w14:paraId="6207FAA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participating in making daily purchase decisions (% of women age 15-49)</w:t>
      </w:r>
    </w:p>
    <w:p w14:paraId="6727A9A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participating in making major household purchase decisions (% of women age 15-49)</w:t>
      </w:r>
    </w:p>
    <w:p w14:paraId="77A4C62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participating in none of the three decisions (own health care, major household purchases, and visiting family) (% of women age 15-49)</w:t>
      </w:r>
    </w:p>
    <w:p w14:paraId="0752DFD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participating in own health care decisions (% of women age 15-49)</w:t>
      </w:r>
    </w:p>
    <w:p w14:paraId="1162504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participating in the three decisions (own health care, major household purchases, and visiting family) (% of women age 15-49)</w:t>
      </w:r>
    </w:p>
    <w:p w14:paraId="03AEF32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any of five reasons) (%)</w:t>
      </w:r>
    </w:p>
    <w:p w14:paraId="69B3424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any of five reasons) (%): Q1 (lowest)</w:t>
      </w:r>
    </w:p>
    <w:p w14:paraId="1D02D4E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any of five reasons) (%): Q2</w:t>
      </w:r>
    </w:p>
    <w:p w14:paraId="10AF128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any of five reasons) (%): Q3</w:t>
      </w:r>
    </w:p>
    <w:p w14:paraId="27660EF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any of five reasons) (%): Q4</w:t>
      </w:r>
    </w:p>
    <w:p w14:paraId="11582E3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any of five reasons) (%): Q5 (highest)</w:t>
      </w:r>
    </w:p>
    <w:p w14:paraId="7EF18E5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argues with him (%)</w:t>
      </w:r>
    </w:p>
    <w:p w14:paraId="13EF108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argues with him (%): Q1 (lowest)</w:t>
      </w:r>
    </w:p>
    <w:p w14:paraId="5558D77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argues with him (%): Q2</w:t>
      </w:r>
    </w:p>
    <w:p w14:paraId="4C4DD4D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argues with him (%): Q3</w:t>
      </w:r>
    </w:p>
    <w:p w14:paraId="60EAAD7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argues with him (%): Q4</w:t>
      </w:r>
    </w:p>
    <w:p w14:paraId="260EAAD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argues with him (%): Q5 (highest)</w:t>
      </w:r>
    </w:p>
    <w:p w14:paraId="1BBDD64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burns the food (%)</w:t>
      </w:r>
    </w:p>
    <w:p w14:paraId="5CD2FEA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burns the food (%): Q1 (lowest)</w:t>
      </w:r>
    </w:p>
    <w:p w14:paraId="2580D6E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burns the food (%): Q2</w:t>
      </w:r>
    </w:p>
    <w:p w14:paraId="5AC0AA7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burns the food (%): Q3</w:t>
      </w:r>
    </w:p>
    <w:p w14:paraId="2C58759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burns the food (%): Q4</w:t>
      </w:r>
    </w:p>
    <w:p w14:paraId="58A3097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burns the food (%): Q5 (highest)</w:t>
      </w:r>
    </w:p>
    <w:p w14:paraId="01AE6F7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goes out without telling him (%)</w:t>
      </w:r>
    </w:p>
    <w:p w14:paraId="1BF64D1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goes out without telling him (%): Q1 (lowest)</w:t>
      </w:r>
    </w:p>
    <w:p w14:paraId="52F9568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goes out without telling him (%): Q2</w:t>
      </w:r>
    </w:p>
    <w:p w14:paraId="4279A00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goes out without telling him (%): Q3</w:t>
      </w:r>
    </w:p>
    <w:p w14:paraId="4EFE349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goes out without telling him (%): Q4</w:t>
      </w:r>
    </w:p>
    <w:p w14:paraId="093385B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goes out without telling him (%): Q5 (highest)</w:t>
      </w:r>
    </w:p>
    <w:p w14:paraId="189D1AD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neglects the children (%)</w:t>
      </w:r>
    </w:p>
    <w:p w14:paraId="5E1C6D4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neglects the children (%): Q1 (lowest)</w:t>
      </w:r>
    </w:p>
    <w:p w14:paraId="0398D9D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neglects the children (%): Q2</w:t>
      </w:r>
    </w:p>
    <w:p w14:paraId="19EADF6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neglects the children (%): Q3</w:t>
      </w:r>
    </w:p>
    <w:p w14:paraId="628976B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neglects the children (%): Q4</w:t>
      </w:r>
    </w:p>
    <w:p w14:paraId="4E9D285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neglects the children (%): Q5 (highest)</w:t>
      </w:r>
    </w:p>
    <w:p w14:paraId="7E20AEB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refuses sex with him (%)</w:t>
      </w:r>
    </w:p>
    <w:p w14:paraId="46DAEBD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refuses sex with him (%): Q1 (lowest)</w:t>
      </w:r>
    </w:p>
    <w:p w14:paraId="579720E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refuses sex with him (%): Q2</w:t>
      </w:r>
    </w:p>
    <w:p w14:paraId="5BD515E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Women who believe a husband is justified in beating his wife when she refuses sex with him (%): Q3</w:t>
      </w:r>
    </w:p>
    <w:p w14:paraId="18B71C2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refuses sex with him (%): Q4</w:t>
      </w:r>
    </w:p>
    <w:p w14:paraId="43C01C6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husband is justified in beating his wife when she refuses sex with him (%): Q5 (highest)</w:t>
      </w:r>
    </w:p>
    <w:p w14:paraId="3C0F38A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all of the reasons (%)</w:t>
      </w:r>
    </w:p>
    <w:p w14:paraId="2EFDE55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all of the reasons (%): Q1 (lowest)</w:t>
      </w:r>
    </w:p>
    <w:p w14:paraId="5D551A8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all of the reasons (%): Q2</w:t>
      </w:r>
    </w:p>
    <w:p w14:paraId="24E826B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all of the reasons (%): Q3</w:t>
      </w:r>
    </w:p>
    <w:p w14:paraId="7921A9E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all of the reasons (%): Q4</w:t>
      </w:r>
    </w:p>
    <w:p w14:paraId="1B80971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all of the reasons (%): Q5 (highest)</w:t>
      </w:r>
    </w:p>
    <w:p w14:paraId="2F31AEA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none of the reasons (%)</w:t>
      </w:r>
    </w:p>
    <w:p w14:paraId="2006910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none of the reasons (%): Q1 (lowest)</w:t>
      </w:r>
    </w:p>
    <w:p w14:paraId="36F6177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none of the reasons (%): Q2</w:t>
      </w:r>
    </w:p>
    <w:p w14:paraId="19EE7E2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none of the reasons (%): Q3</w:t>
      </w:r>
    </w:p>
    <w:p w14:paraId="6D6B77A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none of the reasons (%): Q4</w:t>
      </w:r>
    </w:p>
    <w:p w14:paraId="4EDA7D2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for none of the reasons (%): Q5 (highest)</w:t>
      </w:r>
    </w:p>
    <w:p w14:paraId="2EFF938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has recently given birth (%)</w:t>
      </w:r>
    </w:p>
    <w:p w14:paraId="1DCBD73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has recently given birth (%): Q1 (lowest)</w:t>
      </w:r>
    </w:p>
    <w:p w14:paraId="300C612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has recently given birth (%): Q2</w:t>
      </w:r>
    </w:p>
    <w:p w14:paraId="65F6E40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has recently given birth (%): Q3</w:t>
      </w:r>
    </w:p>
    <w:p w14:paraId="4B971E3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has recently given birth (%): Q4</w:t>
      </w:r>
    </w:p>
    <w:p w14:paraId="7F6DE70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has recently given birth (%): Q5 (highest)</w:t>
      </w:r>
    </w:p>
    <w:p w14:paraId="3644342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5, female, interpolated</w:t>
      </w:r>
    </w:p>
    <w:p w14:paraId="7192BDA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4, male, interpolated</w:t>
      </w:r>
    </w:p>
    <w:p w14:paraId="25835E1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4, female, interpolated</w:t>
      </w:r>
    </w:p>
    <w:p w14:paraId="3BBD030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3, male, interpolated</w:t>
      </w:r>
    </w:p>
    <w:p w14:paraId="5D28F9C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3, female, interpolated</w:t>
      </w:r>
    </w:p>
    <w:p w14:paraId="08024A6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is tired or not in the mood (%)</w:t>
      </w:r>
    </w:p>
    <w:p w14:paraId="5AEC99A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is tired or not in the mood (%): Q1 (lowest)</w:t>
      </w:r>
    </w:p>
    <w:p w14:paraId="41D02FE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2, male, interpolated</w:t>
      </w:r>
    </w:p>
    <w:p w14:paraId="6ACB8C2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2, female, interpolated</w:t>
      </w:r>
    </w:p>
    <w:p w14:paraId="1DCBE9E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1, male, interpolated</w:t>
      </w:r>
    </w:p>
    <w:p w14:paraId="32D98FB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1, female, interpolated</w:t>
      </w:r>
    </w:p>
    <w:p w14:paraId="5F6A89C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 male, interpolated</w:t>
      </w:r>
    </w:p>
    <w:p w14:paraId="1533DF7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 female, interpolated</w:t>
      </w:r>
    </w:p>
    <w:p w14:paraId="0210F27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dependency ratio (% of working-age population)</w:t>
      </w:r>
    </w:p>
    <w:p w14:paraId="5F315F1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an age at first marriage, male</w:t>
      </w:r>
    </w:p>
    <w:p w14:paraId="041AF71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Mean age at first marriage, female</w:t>
      </w:r>
    </w:p>
    <w:p w14:paraId="1985FB2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dolescent fertility rate (births per 1,000 women ages 15-19)</w:t>
      </w:r>
    </w:p>
    <w:p w14:paraId="44000FA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djusted net enrollment rate, primary, male (% of primary school age children)</w:t>
      </w:r>
    </w:p>
    <w:p w14:paraId="516584B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djusted net enrollment rate, primary, female (% of primary school age children)</w:t>
      </w:r>
    </w:p>
    <w:p w14:paraId="3EA1FEE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ccount ownership at a financial institution or with a mobile-money-service provider, male (% of population ages 15+)</w:t>
      </w:r>
    </w:p>
    <w:p w14:paraId="67BDDA1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ccount ownership at a financial institution or with a mobile-money-service provider, female (% of population ages 15+)</w:t>
      </w:r>
    </w:p>
    <w:p w14:paraId="7965425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ntiretroviral therapy coverage (% of adult males living with HIV)</w:t>
      </w:r>
    </w:p>
    <w:p w14:paraId="3CAF834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ntiretroviral therapy coverage (% of adult females living with HIV)</w:t>
      </w:r>
    </w:p>
    <w:p w14:paraId="344B71E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is tired or not in the mood (%): Q2</w:t>
      </w:r>
    </w:p>
    <w:p w14:paraId="4D5CF56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is tired or not in the mood (%): Q3</w:t>
      </w:r>
    </w:p>
    <w:p w14:paraId="023FEF8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is tired or not in the mood (%): Q4</w:t>
      </w:r>
    </w:p>
    <w:p w14:paraId="69D5BA5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is tired or not in the mood (%): Q5 (highest)</w:t>
      </w:r>
    </w:p>
    <w:p w14:paraId="475B0F8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 with other women (%)</w:t>
      </w:r>
    </w:p>
    <w:p w14:paraId="0B6E753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 with other women (%): Q1 (lowest)</w:t>
      </w:r>
    </w:p>
    <w:p w14:paraId="2792D4E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 with other women (%): Q2</w:t>
      </w:r>
    </w:p>
    <w:p w14:paraId="46FDB42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 with other women (%): Q3</w:t>
      </w:r>
    </w:p>
    <w:p w14:paraId="0DF4EBA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 with other women (%): Q4</w:t>
      </w:r>
    </w:p>
    <w:p w14:paraId="0802057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 with other women (%): Q5 (highest)</w:t>
      </w:r>
    </w:p>
    <w:p w14:paraId="50989A3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Women who believe a wife is justified refusing sex with her husband if she knows he has sexually transmitted disease (%)</w:t>
      </w:r>
    </w:p>
    <w:p w14:paraId="0961371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ually transmitted disease (%): Q1 (lowest)</w:t>
      </w:r>
    </w:p>
    <w:p w14:paraId="718AC0D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ually transmitted disease (%): Q2</w:t>
      </w:r>
    </w:p>
    <w:p w14:paraId="731522B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ually transmitted disease (%): Q3</w:t>
      </w:r>
    </w:p>
    <w:p w14:paraId="0CE1B74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ually transmitted disease (%): Q4</w:t>
      </w:r>
    </w:p>
    <w:p w14:paraId="4A3FD3F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believe a wife is justified refusing sex with her husband if she knows he has sexually transmitted disease (%): Q5 (highest)</w:t>
      </w:r>
    </w:p>
    <w:p w14:paraId="0DB369A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a house (% of women age 15-49)</w:t>
      </w:r>
    </w:p>
    <w:p w14:paraId="36E9B52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a house (% of women age 15-49): Q1 (lowest)</w:t>
      </w:r>
    </w:p>
    <w:p w14:paraId="3ED6EEC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a house (% of women age 15-49): Q2</w:t>
      </w:r>
    </w:p>
    <w:p w14:paraId="569269A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a house (% of women age 15-49): Q3</w:t>
      </w:r>
    </w:p>
    <w:p w14:paraId="49EC426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a house (% of women age 15-49): Q4</w:t>
      </w:r>
    </w:p>
    <w:p w14:paraId="07BD14C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a house (% of women age 15-49): Q5 (highest)</w:t>
      </w:r>
    </w:p>
    <w:p w14:paraId="7BD2230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land (% of women age 15-49)</w:t>
      </w:r>
    </w:p>
    <w:p w14:paraId="47979BF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land (% of women age 15-49): Q1 (lowest)</w:t>
      </w:r>
    </w:p>
    <w:p w14:paraId="1E4812E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land (% of women age 15-49): Q2</w:t>
      </w:r>
    </w:p>
    <w:p w14:paraId="4E09E12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land (% of women age 15-49): Q3</w:t>
      </w:r>
    </w:p>
    <w:p w14:paraId="6C0FD96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land (% of women age 15-49): Q4</w:t>
      </w:r>
    </w:p>
    <w:p w14:paraId="371439C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do not own land (% of women age 15-49): Q5 (highest)</w:t>
      </w:r>
    </w:p>
    <w:p w14:paraId="1DF88C5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alone (% of women age 15-49)</w:t>
      </w:r>
    </w:p>
    <w:p w14:paraId="632C964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alone (% of women age 15-49): Q1 (lowest)</w:t>
      </w:r>
    </w:p>
    <w:p w14:paraId="408F311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alone (% of women age 15-49): Q2</w:t>
      </w:r>
    </w:p>
    <w:p w14:paraId="505AF16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alone (% of women age 15-49): Q3</w:t>
      </w:r>
    </w:p>
    <w:p w14:paraId="4BEC098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alone (% of women age 15-49): Q4</w:t>
      </w:r>
    </w:p>
    <w:p w14:paraId="39359B3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alone (% of women age 15-49): Q5 (highest)</w:t>
      </w:r>
    </w:p>
    <w:p w14:paraId="588F6DE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both alone and jointly (% of women age 15-49)</w:t>
      </w:r>
    </w:p>
    <w:p w14:paraId="1178459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both alone and jointly (% of women age 15-49): Q1 (lowest)</w:t>
      </w:r>
    </w:p>
    <w:p w14:paraId="4E1238F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both alone and jointly (% of women age 15-49): Q2</w:t>
      </w:r>
    </w:p>
    <w:p w14:paraId="2C208C1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both alone and jointly (% of women age 15-49): Q3</w:t>
      </w:r>
    </w:p>
    <w:p w14:paraId="77ABFE5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both alone and jointly (% of women age 15-49): Q4</w:t>
      </w:r>
    </w:p>
    <w:p w14:paraId="1C49263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both alone and jointly (% of women age 15-49): Q5 (highest)</w:t>
      </w:r>
    </w:p>
    <w:p w14:paraId="3D4C31A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jointly (% of women age 15-49)</w:t>
      </w:r>
    </w:p>
    <w:p w14:paraId="2F19781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jointly (% of women age 15-49): Q1 (lowest)</w:t>
      </w:r>
    </w:p>
    <w:p w14:paraId="7F20A21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jointly (% of women age 15-49): Q2</w:t>
      </w:r>
    </w:p>
    <w:p w14:paraId="21F7D5E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jointly (% of women age 15-49): Q3</w:t>
      </w:r>
    </w:p>
    <w:p w14:paraId="3BD5CE9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jointly (% of women age 15-49): Q4</w:t>
      </w:r>
    </w:p>
    <w:p w14:paraId="14626DBD"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a house jointly (% of women age 15-49): Q5 (highest)</w:t>
      </w:r>
    </w:p>
    <w:p w14:paraId="1F18B61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alone (% of women age 15-49)</w:t>
      </w:r>
    </w:p>
    <w:p w14:paraId="120D6BD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alone (% of women age 15-49): Q1 (lowest)</w:t>
      </w:r>
    </w:p>
    <w:p w14:paraId="27EDE8E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alone (% of women age 15-49): Q2</w:t>
      </w:r>
    </w:p>
    <w:p w14:paraId="6D0C8D5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s share of population ages 15+ living with HIV (%)</w:t>
      </w:r>
    </w:p>
    <w:p w14:paraId="1596BE3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were first married by age 18 (% of women ages 20-24)</w:t>
      </w:r>
    </w:p>
    <w:p w14:paraId="530AF5D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were first married by age 15 (% of women ages 20-24)</w:t>
      </w:r>
    </w:p>
    <w:p w14:paraId="668691C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jointly (% of women age 15-49): Q5 (highest)</w:t>
      </w:r>
    </w:p>
    <w:p w14:paraId="539424A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jointly (% of women age 15-49): Q4</w:t>
      </w:r>
    </w:p>
    <w:p w14:paraId="754E5FC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jointly (% of women age 15-49): Q3</w:t>
      </w:r>
    </w:p>
    <w:p w14:paraId="5ABD119C"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jointly (% of women age 15-49): Q2</w:t>
      </w:r>
    </w:p>
    <w:p w14:paraId="2259700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jointly (% of women age 15-49): Q1 (lowest)</w:t>
      </w:r>
    </w:p>
    <w:p w14:paraId="5C2C8F8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jointly (% of women age 15-49)</w:t>
      </w:r>
    </w:p>
    <w:p w14:paraId="348AB14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both alone and jointly (% of women age 15-49): Q5 (highest)</w:t>
      </w:r>
    </w:p>
    <w:p w14:paraId="47BF504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both alone and jointly (% of women age 15-49): Q4</w:t>
      </w:r>
    </w:p>
    <w:p w14:paraId="11776DB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both alone and jointly (% of women age 15-49): Q3</w:t>
      </w:r>
    </w:p>
    <w:p w14:paraId="2DB8C89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lastRenderedPageBreak/>
        <w:t>Women who own land both alone and jointly (% of women age 15-49): Q2</w:t>
      </w:r>
    </w:p>
    <w:p w14:paraId="24F525A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both alone and jointly (% of women age 15-49): Q1 (lowest)</w:t>
      </w:r>
    </w:p>
    <w:p w14:paraId="6BB2196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both alone and jointly (% of women age 15-49)</w:t>
      </w:r>
    </w:p>
    <w:p w14:paraId="2A84BAC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alone (% of women age 15-49): Q5 (highest)</w:t>
      </w:r>
    </w:p>
    <w:p w14:paraId="40FDB5EA"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alone (% of women age 15-49): Q4</w:t>
      </w:r>
    </w:p>
    <w:p w14:paraId="60389B2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Women who own land alone (% of women age 15-49): Q3</w:t>
      </w:r>
    </w:p>
    <w:p w14:paraId="76A4725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st of business start-up procedures, male (% of GNI per capita)</w:t>
      </w:r>
    </w:p>
    <w:p w14:paraId="1DC371A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st of business start-up procedures, female (% of GNI per capita)</w:t>
      </w:r>
    </w:p>
    <w:p w14:paraId="6DEB41C5"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ntributing family workers, male (% of male employment) (modeled ILO estimate)</w:t>
      </w:r>
    </w:p>
    <w:p w14:paraId="75470E4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ntributing family workers, female (% of female employment) (modeled ILO estimate)</w:t>
      </w:r>
    </w:p>
    <w:p w14:paraId="41FCF4B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ntraceptive prevalence, modern methods (% of women ages 15-49)</w:t>
      </w:r>
    </w:p>
    <w:p w14:paraId="20441E3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ntraceptive prevalence, any methods (% of women ages 15-49)</w:t>
      </w:r>
    </w:p>
    <w:p w14:paraId="7047FDB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mpleteness of birth registration, male (%)</w:t>
      </w:r>
    </w:p>
    <w:p w14:paraId="14DE531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ompleteness of birth registration, female (%)</w:t>
      </w:r>
    </w:p>
    <w:p w14:paraId="302676F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hildren out of school, primary, male</w:t>
      </w:r>
    </w:p>
    <w:p w14:paraId="4EADD05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hildren out of school, primary, female</w:t>
      </w:r>
    </w:p>
    <w:p w14:paraId="7D1F97A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hildren in employment, male (% of male children ages 7-14)</w:t>
      </w:r>
    </w:p>
    <w:p w14:paraId="400A35B7"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hildren in employment, female (% of female children ages 7-14)</w:t>
      </w:r>
    </w:p>
    <w:p w14:paraId="62BB891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non-communicable diseases, ages 35-59, male (% relevant age)</w:t>
      </w:r>
    </w:p>
    <w:p w14:paraId="4F88235B"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non-communicable diseases, ages 35-59, female (% relevant age)</w:t>
      </w:r>
    </w:p>
    <w:p w14:paraId="34C143A2"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non-communicable diseases, ages 15-34, male (% relevant age)</w:t>
      </w:r>
    </w:p>
    <w:p w14:paraId="754C751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non-communicable diseases, ages 15-34, female (% relevant age)</w:t>
      </w:r>
    </w:p>
    <w:p w14:paraId="1133F781"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injury, ages 35-59, male (% relevant age)</w:t>
      </w:r>
    </w:p>
    <w:p w14:paraId="11AAB9C0"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injury, ages 35-59, female (% relevant age)</w:t>
      </w:r>
    </w:p>
    <w:p w14:paraId="5DA4C2D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injury, ages 15-34, male (% relevant age)</w:t>
      </w:r>
    </w:p>
    <w:p w14:paraId="14D3352E"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injury, ages 15-34, female (% relevant age)</w:t>
      </w:r>
    </w:p>
    <w:p w14:paraId="05ABEA59"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communicable diseases and maternal, prenatal and nutrition conditions, ages 35-59, male (% relevant age)</w:t>
      </w:r>
    </w:p>
    <w:p w14:paraId="2F4A1A7F"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communicable diseases and maternal, prenatal and nutrition conditions, ages 35-59, female (% relevant age)</w:t>
      </w:r>
    </w:p>
    <w:p w14:paraId="48E73C86"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communicable diseases and maternal, prenatal and nutrition conditions, ages 15-34, male (% relevant age)</w:t>
      </w:r>
    </w:p>
    <w:p w14:paraId="6A09B7F8"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Cause of death, by communicable diseases and maternal, prenatal and nutrition conditions, ages 15-34, female (% relevant age)</w:t>
      </w:r>
    </w:p>
    <w:p w14:paraId="11E39663"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Births attended by skilled health staff (% of total)</w:t>
      </w:r>
    </w:p>
    <w:p w14:paraId="630D2004" w14:textId="77777777" w:rsidR="00147E98" w:rsidRPr="00E61939"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Birth rate, crude (per 1,000 people)</w:t>
      </w:r>
    </w:p>
    <w:p w14:paraId="0992214F" w14:textId="627AFDAE" w:rsidR="00147E98" w:rsidRDefault="00147E98" w:rsidP="00147E98">
      <w:pPr>
        <w:pStyle w:val="ListParagraph"/>
        <w:numPr>
          <w:ilvl w:val="0"/>
          <w:numId w:val="5"/>
        </w:numPr>
        <w:spacing w:after="200" w:line="276" w:lineRule="auto"/>
        <w:ind w:left="360"/>
        <w:rPr>
          <w:rFonts w:ascii="Times New Roman" w:hAnsi="Times New Roman" w:cs="Times New Roman"/>
          <w:sz w:val="20"/>
          <w:szCs w:val="20"/>
        </w:rPr>
      </w:pPr>
      <w:r w:rsidRPr="00E61939">
        <w:rPr>
          <w:rFonts w:ascii="Times New Roman" w:hAnsi="Times New Roman" w:cs="Times New Roman"/>
          <w:sz w:val="20"/>
          <w:szCs w:val="20"/>
        </w:rPr>
        <w:t>Age population, age 05, male, interpolated</w:t>
      </w:r>
    </w:p>
    <w:p w14:paraId="2362E749" w14:textId="77777777" w:rsidR="00215816" w:rsidRPr="00215816" w:rsidRDefault="00215816" w:rsidP="00215816">
      <w:pPr>
        <w:spacing w:after="200" w:line="276" w:lineRule="auto"/>
        <w:rPr>
          <w:rFonts w:ascii="Times New Roman" w:hAnsi="Times New Roman" w:cs="Times New Roman"/>
          <w:sz w:val="20"/>
          <w:szCs w:val="20"/>
        </w:rPr>
      </w:pPr>
    </w:p>
    <w:p w14:paraId="0D26625D" w14:textId="314FC403" w:rsidR="00147E98" w:rsidRDefault="00147E98" w:rsidP="002F7503">
      <w:pPr>
        <w:jc w:val="center"/>
        <w:rPr>
          <w:rFonts w:ascii="Times New Roman" w:hAnsi="Times New Roman" w:cs="Times New Roman"/>
          <w:b/>
          <w:sz w:val="20"/>
          <w:szCs w:val="20"/>
        </w:rPr>
      </w:pPr>
    </w:p>
    <w:p w14:paraId="5C1F6AAC" w14:textId="3C4C428B" w:rsidR="005540C9" w:rsidRDefault="005540C9" w:rsidP="002F7503">
      <w:pPr>
        <w:jc w:val="center"/>
        <w:rPr>
          <w:rFonts w:ascii="Times New Roman" w:hAnsi="Times New Roman" w:cs="Times New Roman"/>
          <w:b/>
          <w:sz w:val="20"/>
          <w:szCs w:val="20"/>
        </w:rPr>
      </w:pPr>
    </w:p>
    <w:p w14:paraId="54A1A437" w14:textId="5825A407" w:rsidR="005540C9" w:rsidRDefault="005540C9" w:rsidP="002F7503">
      <w:pPr>
        <w:jc w:val="center"/>
        <w:rPr>
          <w:rFonts w:ascii="Times New Roman" w:hAnsi="Times New Roman" w:cs="Times New Roman"/>
          <w:b/>
          <w:sz w:val="20"/>
          <w:szCs w:val="20"/>
        </w:rPr>
      </w:pPr>
    </w:p>
    <w:p w14:paraId="37127669" w14:textId="5A557A20" w:rsidR="005540C9" w:rsidRDefault="005540C9" w:rsidP="002F7503">
      <w:pPr>
        <w:jc w:val="center"/>
        <w:rPr>
          <w:rFonts w:ascii="Times New Roman" w:hAnsi="Times New Roman" w:cs="Times New Roman"/>
          <w:b/>
          <w:sz w:val="20"/>
          <w:szCs w:val="20"/>
        </w:rPr>
      </w:pPr>
    </w:p>
    <w:p w14:paraId="1C3B119E" w14:textId="211F94C5" w:rsidR="005540C9" w:rsidRDefault="005540C9" w:rsidP="002F7503">
      <w:pPr>
        <w:jc w:val="center"/>
        <w:rPr>
          <w:rFonts w:ascii="Times New Roman" w:hAnsi="Times New Roman" w:cs="Times New Roman"/>
          <w:b/>
          <w:sz w:val="20"/>
          <w:szCs w:val="20"/>
        </w:rPr>
      </w:pPr>
    </w:p>
    <w:p w14:paraId="539B1026" w14:textId="7EC75FB0" w:rsidR="005540C9" w:rsidRDefault="005540C9" w:rsidP="002F7503">
      <w:pPr>
        <w:jc w:val="center"/>
        <w:rPr>
          <w:rFonts w:ascii="Times New Roman" w:hAnsi="Times New Roman" w:cs="Times New Roman"/>
          <w:b/>
          <w:sz w:val="20"/>
          <w:szCs w:val="20"/>
        </w:rPr>
      </w:pPr>
    </w:p>
    <w:p w14:paraId="41AED3A1" w14:textId="6AF9A885" w:rsidR="005540C9" w:rsidRDefault="005540C9" w:rsidP="002F7503">
      <w:pPr>
        <w:jc w:val="center"/>
        <w:rPr>
          <w:rFonts w:ascii="Times New Roman" w:hAnsi="Times New Roman" w:cs="Times New Roman"/>
          <w:b/>
          <w:sz w:val="20"/>
          <w:szCs w:val="20"/>
        </w:rPr>
      </w:pPr>
    </w:p>
    <w:p w14:paraId="06C2D8C7" w14:textId="7C02F17A" w:rsidR="005540C9" w:rsidRDefault="005540C9" w:rsidP="002F7503">
      <w:pPr>
        <w:jc w:val="center"/>
        <w:rPr>
          <w:rFonts w:ascii="Times New Roman" w:hAnsi="Times New Roman" w:cs="Times New Roman"/>
          <w:b/>
          <w:sz w:val="20"/>
          <w:szCs w:val="20"/>
        </w:rPr>
      </w:pPr>
    </w:p>
    <w:p w14:paraId="17F6D573" w14:textId="736767A1" w:rsidR="005540C9" w:rsidRDefault="005540C9" w:rsidP="002F7503">
      <w:pPr>
        <w:jc w:val="center"/>
        <w:rPr>
          <w:rFonts w:ascii="Times New Roman" w:hAnsi="Times New Roman" w:cs="Times New Roman"/>
          <w:b/>
          <w:sz w:val="20"/>
          <w:szCs w:val="20"/>
        </w:rPr>
      </w:pPr>
    </w:p>
    <w:p w14:paraId="60FF76EF" w14:textId="43829AF2" w:rsidR="005540C9" w:rsidRDefault="005540C9" w:rsidP="002F7503">
      <w:pPr>
        <w:jc w:val="center"/>
        <w:rPr>
          <w:rFonts w:ascii="Times New Roman" w:hAnsi="Times New Roman" w:cs="Times New Roman"/>
          <w:b/>
          <w:sz w:val="20"/>
          <w:szCs w:val="20"/>
        </w:rPr>
      </w:pPr>
    </w:p>
    <w:p w14:paraId="047F13E1" w14:textId="1A2A49AD" w:rsidR="005540C9" w:rsidRDefault="005540C9" w:rsidP="002F7503">
      <w:pPr>
        <w:jc w:val="center"/>
        <w:rPr>
          <w:rFonts w:ascii="Times New Roman" w:hAnsi="Times New Roman" w:cs="Times New Roman"/>
          <w:b/>
          <w:sz w:val="20"/>
          <w:szCs w:val="20"/>
        </w:rPr>
      </w:pPr>
    </w:p>
    <w:p w14:paraId="63592865" w14:textId="77777777" w:rsidR="005540C9" w:rsidRDefault="005540C9" w:rsidP="002F7503">
      <w:pPr>
        <w:jc w:val="center"/>
        <w:rPr>
          <w:rFonts w:ascii="Times New Roman" w:hAnsi="Times New Roman" w:cs="Times New Roman"/>
          <w:b/>
          <w:sz w:val="20"/>
          <w:szCs w:val="20"/>
        </w:rPr>
      </w:pPr>
    </w:p>
    <w:p w14:paraId="5CD70796" w14:textId="07B91936" w:rsidR="000B6842" w:rsidRDefault="005540C9" w:rsidP="002F7503">
      <w:pPr>
        <w:jc w:val="center"/>
        <w:rPr>
          <w:rFonts w:ascii="Times New Roman" w:hAnsi="Times New Roman" w:cs="Times New Roman"/>
          <w:b/>
          <w:sz w:val="20"/>
          <w:szCs w:val="20"/>
        </w:rPr>
      </w:pPr>
      <w:r>
        <w:rPr>
          <w:rFonts w:ascii="Times New Roman" w:hAnsi="Times New Roman" w:cs="Times New Roman"/>
          <w:b/>
          <w:sz w:val="20"/>
          <w:szCs w:val="20"/>
        </w:rPr>
        <w:lastRenderedPageBreak/>
        <w:t>B:</w:t>
      </w:r>
      <w:r w:rsidR="00731838" w:rsidRPr="00731838">
        <w:rPr>
          <w:rFonts w:ascii="Times New Roman" w:hAnsi="Times New Roman" w:cs="Times New Roman"/>
          <w:b/>
          <w:sz w:val="20"/>
          <w:szCs w:val="20"/>
        </w:rPr>
        <w:t xml:space="preserve"> </w:t>
      </w:r>
      <w:r w:rsidR="00DD6F5C">
        <w:rPr>
          <w:rFonts w:ascii="Times New Roman" w:hAnsi="Times New Roman" w:cs="Times New Roman"/>
          <w:b/>
          <w:sz w:val="20"/>
          <w:szCs w:val="20"/>
        </w:rPr>
        <w:t xml:space="preserve">Data dictionary for the indicators selected </w:t>
      </w:r>
      <w:bookmarkStart w:id="0" w:name="_GoBack"/>
      <w:bookmarkEnd w:id="0"/>
      <w:r>
        <w:rPr>
          <w:rFonts w:ascii="Times New Roman" w:hAnsi="Times New Roman" w:cs="Times New Roman"/>
          <w:b/>
          <w:sz w:val="20"/>
          <w:szCs w:val="20"/>
        </w:rPr>
        <w:t>for final analysis</w:t>
      </w:r>
    </w:p>
    <w:p w14:paraId="404AE1E1" w14:textId="77777777" w:rsidR="00731838" w:rsidRPr="00731838" w:rsidRDefault="00731838" w:rsidP="00731838">
      <w:pPr>
        <w:jc w:val="cente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452"/>
        <w:gridCol w:w="2095"/>
        <w:gridCol w:w="1966"/>
        <w:gridCol w:w="2700"/>
        <w:gridCol w:w="3243"/>
      </w:tblGrid>
      <w:tr w:rsidR="00E942E2" w:rsidRPr="00E942E2" w14:paraId="64826CCC" w14:textId="77777777" w:rsidTr="00731838">
        <w:tc>
          <w:tcPr>
            <w:tcW w:w="0" w:type="auto"/>
          </w:tcPr>
          <w:p w14:paraId="13C84D28" w14:textId="77777777" w:rsidR="003778E2" w:rsidRPr="00731838" w:rsidRDefault="003778E2">
            <w:pPr>
              <w:rPr>
                <w:rFonts w:ascii="Times New Roman" w:hAnsi="Times New Roman" w:cs="Times New Roman"/>
                <w:b/>
                <w:sz w:val="16"/>
                <w:szCs w:val="16"/>
              </w:rPr>
            </w:pPr>
            <w:r w:rsidRPr="00731838">
              <w:rPr>
                <w:rFonts w:ascii="Times New Roman" w:hAnsi="Times New Roman" w:cs="Times New Roman"/>
                <w:b/>
                <w:sz w:val="16"/>
                <w:szCs w:val="16"/>
              </w:rPr>
              <w:t>No.</w:t>
            </w:r>
          </w:p>
        </w:tc>
        <w:tc>
          <w:tcPr>
            <w:tcW w:w="2095" w:type="dxa"/>
          </w:tcPr>
          <w:p w14:paraId="0644B7E6" w14:textId="77777777" w:rsidR="003778E2" w:rsidRPr="00731838" w:rsidRDefault="003778E2">
            <w:pPr>
              <w:rPr>
                <w:rFonts w:ascii="Times New Roman" w:hAnsi="Times New Roman" w:cs="Times New Roman"/>
                <w:b/>
                <w:sz w:val="16"/>
                <w:szCs w:val="16"/>
              </w:rPr>
            </w:pPr>
            <w:r w:rsidRPr="00731838">
              <w:rPr>
                <w:rFonts w:ascii="Times New Roman" w:hAnsi="Times New Roman" w:cs="Times New Roman"/>
                <w:b/>
                <w:sz w:val="16"/>
                <w:szCs w:val="16"/>
              </w:rPr>
              <w:t>Variable name</w:t>
            </w:r>
          </w:p>
        </w:tc>
        <w:tc>
          <w:tcPr>
            <w:tcW w:w="1966" w:type="dxa"/>
          </w:tcPr>
          <w:p w14:paraId="154FA728" w14:textId="77777777" w:rsidR="003778E2" w:rsidRPr="00731838" w:rsidRDefault="003778E2">
            <w:pPr>
              <w:rPr>
                <w:rFonts w:ascii="Times New Roman" w:hAnsi="Times New Roman" w:cs="Times New Roman"/>
                <w:b/>
                <w:sz w:val="16"/>
                <w:szCs w:val="16"/>
              </w:rPr>
            </w:pPr>
            <w:r w:rsidRPr="00731838">
              <w:rPr>
                <w:rFonts w:ascii="Times New Roman" w:hAnsi="Times New Roman" w:cs="Times New Roman"/>
                <w:b/>
                <w:sz w:val="16"/>
                <w:szCs w:val="16"/>
              </w:rPr>
              <w:t>Indicator name</w:t>
            </w:r>
          </w:p>
        </w:tc>
        <w:tc>
          <w:tcPr>
            <w:tcW w:w="2700" w:type="dxa"/>
          </w:tcPr>
          <w:p w14:paraId="2BCC70A4" w14:textId="77777777" w:rsidR="003778E2" w:rsidRPr="00731838" w:rsidRDefault="003778E2">
            <w:pPr>
              <w:rPr>
                <w:rFonts w:ascii="Times New Roman" w:hAnsi="Times New Roman" w:cs="Times New Roman"/>
                <w:b/>
                <w:sz w:val="16"/>
                <w:szCs w:val="16"/>
              </w:rPr>
            </w:pPr>
            <w:r w:rsidRPr="00731838">
              <w:rPr>
                <w:rFonts w:ascii="Times New Roman" w:hAnsi="Times New Roman" w:cs="Times New Roman"/>
                <w:b/>
                <w:sz w:val="16"/>
                <w:szCs w:val="16"/>
              </w:rPr>
              <w:t>Long definition</w:t>
            </w:r>
          </w:p>
        </w:tc>
        <w:tc>
          <w:tcPr>
            <w:tcW w:w="3243" w:type="dxa"/>
          </w:tcPr>
          <w:p w14:paraId="5D0A0583" w14:textId="77777777" w:rsidR="003778E2" w:rsidRPr="00731838" w:rsidRDefault="003778E2">
            <w:pPr>
              <w:rPr>
                <w:rFonts w:ascii="Times New Roman" w:hAnsi="Times New Roman" w:cs="Times New Roman"/>
                <w:b/>
                <w:sz w:val="16"/>
                <w:szCs w:val="16"/>
              </w:rPr>
            </w:pPr>
            <w:r w:rsidRPr="00731838">
              <w:rPr>
                <w:rFonts w:ascii="Times New Roman" w:hAnsi="Times New Roman" w:cs="Times New Roman"/>
                <w:b/>
                <w:sz w:val="16"/>
                <w:szCs w:val="16"/>
              </w:rPr>
              <w:t>Data source</w:t>
            </w:r>
          </w:p>
        </w:tc>
      </w:tr>
      <w:tr w:rsidR="00E942E2" w:rsidRPr="00E942E2" w14:paraId="6E1C71EA" w14:textId="77777777" w:rsidTr="00731838">
        <w:tc>
          <w:tcPr>
            <w:tcW w:w="0" w:type="auto"/>
          </w:tcPr>
          <w:p w14:paraId="7A94B1C3" w14:textId="77777777" w:rsidR="003778E2" w:rsidRPr="00731838" w:rsidRDefault="003778E2" w:rsidP="003778E2">
            <w:pPr>
              <w:rPr>
                <w:rFonts w:ascii="Times New Roman" w:hAnsi="Times New Roman" w:cs="Times New Roman"/>
                <w:sz w:val="16"/>
                <w:szCs w:val="16"/>
              </w:rPr>
            </w:pPr>
            <w:r w:rsidRPr="00731838">
              <w:rPr>
                <w:rFonts w:ascii="Times New Roman" w:hAnsi="Times New Roman" w:cs="Times New Roman"/>
                <w:sz w:val="16"/>
                <w:szCs w:val="16"/>
              </w:rPr>
              <w:t>1</w:t>
            </w:r>
          </w:p>
        </w:tc>
        <w:tc>
          <w:tcPr>
            <w:tcW w:w="2095" w:type="dxa"/>
          </w:tcPr>
          <w:p w14:paraId="35747602" w14:textId="77777777" w:rsidR="003778E2" w:rsidRPr="00731838" w:rsidRDefault="003778E2" w:rsidP="003778E2">
            <w:pPr>
              <w:rPr>
                <w:rFonts w:ascii="Times New Roman" w:hAnsi="Times New Roman" w:cs="Times New Roman"/>
                <w:sz w:val="16"/>
                <w:szCs w:val="16"/>
              </w:rPr>
            </w:pPr>
            <w:r w:rsidRPr="00731838">
              <w:rPr>
                <w:rFonts w:ascii="Times New Roman" w:hAnsi="Times New Roman" w:cs="Times New Roman"/>
                <w:sz w:val="16"/>
                <w:szCs w:val="16"/>
              </w:rPr>
              <w:t>Primary education attainment</w:t>
            </w:r>
          </w:p>
        </w:tc>
        <w:tc>
          <w:tcPr>
            <w:tcW w:w="1966" w:type="dxa"/>
          </w:tcPr>
          <w:p w14:paraId="4FE0016B" w14:textId="77777777" w:rsidR="003778E2" w:rsidRPr="00731838" w:rsidRDefault="003778E2" w:rsidP="003778E2">
            <w:pPr>
              <w:rPr>
                <w:rFonts w:ascii="Times New Roman" w:hAnsi="Times New Roman" w:cs="Times New Roman"/>
                <w:sz w:val="16"/>
                <w:szCs w:val="16"/>
              </w:rPr>
            </w:pPr>
            <w:r w:rsidRPr="00731838">
              <w:rPr>
                <w:rFonts w:ascii="Times New Roman" w:hAnsi="Times New Roman" w:cs="Times New Roman"/>
                <w:sz w:val="16"/>
                <w:szCs w:val="16"/>
              </w:rPr>
              <w:t>Educational attainment, at least completed primary, population 25+ years, female (%) (cumulative)</w:t>
            </w:r>
          </w:p>
        </w:tc>
        <w:tc>
          <w:tcPr>
            <w:tcW w:w="2700" w:type="dxa"/>
          </w:tcPr>
          <w:p w14:paraId="5FA345C7" w14:textId="77777777" w:rsidR="003778E2" w:rsidRPr="00731838" w:rsidRDefault="003778E2" w:rsidP="003778E2">
            <w:pPr>
              <w:rPr>
                <w:rFonts w:ascii="Times New Roman" w:hAnsi="Times New Roman" w:cs="Times New Roman"/>
                <w:sz w:val="16"/>
                <w:szCs w:val="16"/>
              </w:rPr>
            </w:pPr>
            <w:r w:rsidRPr="00731838">
              <w:rPr>
                <w:rFonts w:ascii="Times New Roman" w:hAnsi="Times New Roman" w:cs="Times New Roman"/>
                <w:sz w:val="16"/>
                <w:szCs w:val="16"/>
              </w:rPr>
              <w:t>The percentage of population ages 25 and over that attained or completed primary education.</w:t>
            </w:r>
          </w:p>
        </w:tc>
        <w:tc>
          <w:tcPr>
            <w:tcW w:w="3243" w:type="dxa"/>
          </w:tcPr>
          <w:p w14:paraId="15B8D051" w14:textId="77777777" w:rsidR="003778E2" w:rsidRPr="00731838" w:rsidRDefault="003778E2" w:rsidP="003778E2">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3DC2F2E1" w14:textId="77777777" w:rsidTr="00731838">
        <w:tc>
          <w:tcPr>
            <w:tcW w:w="0" w:type="auto"/>
          </w:tcPr>
          <w:p w14:paraId="544B0A94"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2</w:t>
            </w:r>
          </w:p>
        </w:tc>
        <w:tc>
          <w:tcPr>
            <w:tcW w:w="2095" w:type="dxa"/>
          </w:tcPr>
          <w:p w14:paraId="5DE1B13F"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Secondary enrolment – gross</w:t>
            </w:r>
          </w:p>
        </w:tc>
        <w:tc>
          <w:tcPr>
            <w:tcW w:w="1966" w:type="dxa"/>
          </w:tcPr>
          <w:p w14:paraId="3659A3CA"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School enrollment, secondary, female (% gross)</w:t>
            </w:r>
          </w:p>
        </w:tc>
        <w:tc>
          <w:tcPr>
            <w:tcW w:w="2700" w:type="dxa"/>
          </w:tcPr>
          <w:p w14:paraId="27ED576C"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Gross enrollment ratio is the ratio of total enrollment, regardless of age, to the population of the age group that officially corresponds to the level of education shown. Secondary education completes the provision of basic education that began at the primary level, and aims at laying the foundations for lifelong learning and human development, by offering more subject- or skill-oriented instruction using more specialized teachers.</w:t>
            </w:r>
          </w:p>
        </w:tc>
        <w:tc>
          <w:tcPr>
            <w:tcW w:w="3243" w:type="dxa"/>
          </w:tcPr>
          <w:p w14:paraId="573F984F"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34F9C33E" w14:textId="77777777" w:rsidTr="00731838">
        <w:tc>
          <w:tcPr>
            <w:tcW w:w="0" w:type="auto"/>
          </w:tcPr>
          <w:p w14:paraId="7AEC75F4"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3</w:t>
            </w:r>
          </w:p>
        </w:tc>
        <w:tc>
          <w:tcPr>
            <w:tcW w:w="2095" w:type="dxa"/>
          </w:tcPr>
          <w:p w14:paraId="5C761823"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Secondary enrolment – net</w:t>
            </w:r>
          </w:p>
        </w:tc>
        <w:tc>
          <w:tcPr>
            <w:tcW w:w="1966" w:type="dxa"/>
          </w:tcPr>
          <w:p w14:paraId="3988D25A"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School enrollment, secondary, female (% net)</w:t>
            </w:r>
          </w:p>
        </w:tc>
        <w:tc>
          <w:tcPr>
            <w:tcW w:w="2700" w:type="dxa"/>
          </w:tcPr>
          <w:p w14:paraId="50FAA627"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Net enrollment rate is the ratio of children of official school age who are enrolled in school to the population of the corresponding official school age. Secondary education completes the provision of basic education that began at the primary level, and aims at laying the foundations for lifelong learning and human development, by offering more subject- or skill-oriented instruction using more specialized teachers.</w:t>
            </w:r>
          </w:p>
        </w:tc>
        <w:tc>
          <w:tcPr>
            <w:tcW w:w="3243" w:type="dxa"/>
          </w:tcPr>
          <w:p w14:paraId="3AC50FBE"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63940591" w14:textId="77777777" w:rsidTr="00731838">
        <w:tc>
          <w:tcPr>
            <w:tcW w:w="0" w:type="auto"/>
          </w:tcPr>
          <w:p w14:paraId="6CC3E57B"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4</w:t>
            </w:r>
          </w:p>
        </w:tc>
        <w:tc>
          <w:tcPr>
            <w:tcW w:w="2095" w:type="dxa"/>
          </w:tcPr>
          <w:p w14:paraId="32479639"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Progression to secondary school</w:t>
            </w:r>
          </w:p>
        </w:tc>
        <w:tc>
          <w:tcPr>
            <w:tcW w:w="1966" w:type="dxa"/>
          </w:tcPr>
          <w:p w14:paraId="7F5AC9F7"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Progression to secondary school, female (%)</w:t>
            </w:r>
          </w:p>
        </w:tc>
        <w:tc>
          <w:tcPr>
            <w:tcW w:w="2700" w:type="dxa"/>
          </w:tcPr>
          <w:p w14:paraId="590310F3"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Progression to secondary school refers to the number of new entrants to the first grade of secondary school in a given year as a percentage of the number of students enrolled in the final grade of primary school in the previous year (minus the number of repeaters from the last grade of primary education in the given year).</w:t>
            </w:r>
          </w:p>
        </w:tc>
        <w:tc>
          <w:tcPr>
            <w:tcW w:w="3243" w:type="dxa"/>
          </w:tcPr>
          <w:p w14:paraId="65AE1CCE"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49877105" w14:textId="77777777" w:rsidTr="00731838">
        <w:tc>
          <w:tcPr>
            <w:tcW w:w="0" w:type="auto"/>
          </w:tcPr>
          <w:p w14:paraId="40A679BF"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5</w:t>
            </w:r>
          </w:p>
        </w:tc>
        <w:tc>
          <w:tcPr>
            <w:tcW w:w="2095" w:type="dxa"/>
          </w:tcPr>
          <w:p w14:paraId="4D9967B5"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Post-secondary education attainment</w:t>
            </w:r>
          </w:p>
        </w:tc>
        <w:tc>
          <w:tcPr>
            <w:tcW w:w="1966" w:type="dxa"/>
          </w:tcPr>
          <w:p w14:paraId="112C63FF"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Educational attainment, at least completed post-secondary, population 25+, female (%) (cumulative)</w:t>
            </w:r>
          </w:p>
        </w:tc>
        <w:tc>
          <w:tcPr>
            <w:tcW w:w="2700" w:type="dxa"/>
          </w:tcPr>
          <w:p w14:paraId="6F04EDEC"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The percentage of population ages 25 and over that attained or completed post-secondary non-tertiary education.</w:t>
            </w:r>
          </w:p>
        </w:tc>
        <w:tc>
          <w:tcPr>
            <w:tcW w:w="3243" w:type="dxa"/>
          </w:tcPr>
          <w:p w14:paraId="2B287118" w14:textId="77777777" w:rsidR="002A6F12" w:rsidRPr="00731838" w:rsidRDefault="002A6F12" w:rsidP="002A6F12">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56D9A935" w14:textId="77777777" w:rsidTr="00731838">
        <w:tc>
          <w:tcPr>
            <w:tcW w:w="0" w:type="auto"/>
          </w:tcPr>
          <w:p w14:paraId="6C07BBB5"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6</w:t>
            </w:r>
          </w:p>
        </w:tc>
        <w:tc>
          <w:tcPr>
            <w:tcW w:w="2095" w:type="dxa"/>
          </w:tcPr>
          <w:p w14:paraId="7FB9085C"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Upper secondary education attainment</w:t>
            </w:r>
          </w:p>
        </w:tc>
        <w:tc>
          <w:tcPr>
            <w:tcW w:w="1966" w:type="dxa"/>
          </w:tcPr>
          <w:p w14:paraId="7882AA21"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Educational attainment, at least completed upper secondary, population 25+, female (%) (cumulative)</w:t>
            </w:r>
          </w:p>
        </w:tc>
        <w:tc>
          <w:tcPr>
            <w:tcW w:w="2700" w:type="dxa"/>
          </w:tcPr>
          <w:p w14:paraId="47C5A5CE"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The percentage of population ages 25 and over that attained or completed upper secondary education.</w:t>
            </w:r>
          </w:p>
        </w:tc>
        <w:tc>
          <w:tcPr>
            <w:tcW w:w="3243" w:type="dxa"/>
          </w:tcPr>
          <w:p w14:paraId="0476A662"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1C05D2FE" w14:textId="77777777" w:rsidTr="00731838">
        <w:tc>
          <w:tcPr>
            <w:tcW w:w="0" w:type="auto"/>
          </w:tcPr>
          <w:p w14:paraId="773D4B83"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7</w:t>
            </w:r>
          </w:p>
        </w:tc>
        <w:tc>
          <w:tcPr>
            <w:tcW w:w="2095" w:type="dxa"/>
          </w:tcPr>
          <w:p w14:paraId="0586EB10"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Lower secondary education completion</w:t>
            </w:r>
          </w:p>
        </w:tc>
        <w:tc>
          <w:tcPr>
            <w:tcW w:w="1966" w:type="dxa"/>
          </w:tcPr>
          <w:p w14:paraId="23F46BB4"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Lower secondary completion rate, female (% of relevant age group)</w:t>
            </w:r>
          </w:p>
        </w:tc>
        <w:tc>
          <w:tcPr>
            <w:tcW w:w="2700" w:type="dxa"/>
          </w:tcPr>
          <w:p w14:paraId="72D49647" w14:textId="77777777" w:rsidR="004376CC" w:rsidRPr="00731838" w:rsidRDefault="004376CC" w:rsidP="004376CC">
            <w:pPr>
              <w:rPr>
                <w:rFonts w:ascii="Times New Roman" w:hAnsi="Times New Roman" w:cs="Times New Roman"/>
                <w:sz w:val="16"/>
                <w:szCs w:val="16"/>
              </w:rPr>
            </w:pPr>
            <w:r w:rsidRPr="00731838">
              <w:rPr>
                <w:rFonts w:ascii="Times New Roman" w:hAnsi="Times New Roman" w:cs="Times New Roman"/>
                <w:sz w:val="16"/>
                <w:szCs w:val="16"/>
              </w:rPr>
              <w:t>Lower secondary education completion rate is measured as the gross intake ratio to the last grade of lower secondary education (general and pre-vocational). It is calculated as the number of new entrants in the last grade of lower secondary education, regardless of age, divided by the population at the entrance age for the last grade of lower secondary education.</w:t>
            </w:r>
          </w:p>
        </w:tc>
        <w:tc>
          <w:tcPr>
            <w:tcW w:w="3243" w:type="dxa"/>
          </w:tcPr>
          <w:p w14:paraId="60962358" w14:textId="77777777" w:rsidR="00CE0AE8" w:rsidRPr="00731838" w:rsidRDefault="00CE0AE8" w:rsidP="00CE0AE8">
            <w:pPr>
              <w:rPr>
                <w:rFonts w:ascii="Times New Roman" w:hAnsi="Times New Roman" w:cs="Times New Roman"/>
                <w:color w:val="000000"/>
                <w:sz w:val="16"/>
                <w:szCs w:val="16"/>
              </w:rPr>
            </w:pPr>
            <w:r w:rsidRPr="00731838">
              <w:rPr>
                <w:rFonts w:ascii="Times New Roman" w:hAnsi="Times New Roman" w:cs="Times New Roman"/>
                <w:color w:val="000000"/>
                <w:sz w:val="16"/>
                <w:szCs w:val="16"/>
              </w:rPr>
              <w:t>UNESCO (United Nations Educational, Scientific and Cultural Organization) Institute for Statistics (2018). Data Centre. http://data.uis.unesco.org. Accessed 15 June 2018.</w:t>
            </w:r>
          </w:p>
          <w:p w14:paraId="7AD6C30D" w14:textId="77777777" w:rsidR="004376CC" w:rsidRPr="00731838" w:rsidRDefault="004376CC" w:rsidP="004376CC">
            <w:pPr>
              <w:rPr>
                <w:rFonts w:ascii="Times New Roman" w:hAnsi="Times New Roman" w:cs="Times New Roman"/>
                <w:sz w:val="16"/>
                <w:szCs w:val="16"/>
              </w:rPr>
            </w:pPr>
          </w:p>
        </w:tc>
      </w:tr>
      <w:tr w:rsidR="00E942E2" w:rsidRPr="00E942E2" w14:paraId="0D642E8C" w14:textId="77777777" w:rsidTr="00731838">
        <w:tc>
          <w:tcPr>
            <w:tcW w:w="0" w:type="auto"/>
          </w:tcPr>
          <w:p w14:paraId="267C2B1F" w14:textId="77777777" w:rsidR="009A0D7F" w:rsidRPr="00731838" w:rsidRDefault="009A0D7F" w:rsidP="009A0D7F">
            <w:pPr>
              <w:rPr>
                <w:rFonts w:ascii="Times New Roman" w:hAnsi="Times New Roman" w:cs="Times New Roman"/>
                <w:sz w:val="16"/>
                <w:szCs w:val="16"/>
              </w:rPr>
            </w:pPr>
            <w:r w:rsidRPr="00731838">
              <w:rPr>
                <w:rFonts w:ascii="Times New Roman" w:hAnsi="Times New Roman" w:cs="Times New Roman"/>
                <w:sz w:val="16"/>
                <w:szCs w:val="16"/>
              </w:rPr>
              <w:t>8</w:t>
            </w:r>
          </w:p>
        </w:tc>
        <w:tc>
          <w:tcPr>
            <w:tcW w:w="2095" w:type="dxa"/>
          </w:tcPr>
          <w:p w14:paraId="048F1DBB" w14:textId="77777777" w:rsidR="009A0D7F" w:rsidRPr="00731838" w:rsidRDefault="009A0D7F" w:rsidP="009A0D7F">
            <w:pPr>
              <w:rPr>
                <w:rFonts w:ascii="Times New Roman" w:hAnsi="Times New Roman" w:cs="Times New Roman"/>
                <w:sz w:val="16"/>
                <w:szCs w:val="16"/>
              </w:rPr>
            </w:pPr>
            <w:r w:rsidRPr="00731838">
              <w:rPr>
                <w:rFonts w:ascii="Times New Roman" w:hAnsi="Times New Roman" w:cs="Times New Roman"/>
                <w:sz w:val="16"/>
                <w:szCs w:val="16"/>
              </w:rPr>
              <w:t>Tertiary school enrolment - gross</w:t>
            </w:r>
          </w:p>
        </w:tc>
        <w:tc>
          <w:tcPr>
            <w:tcW w:w="1966" w:type="dxa"/>
          </w:tcPr>
          <w:p w14:paraId="01743DC5" w14:textId="77777777" w:rsidR="009A0D7F" w:rsidRPr="00731838" w:rsidRDefault="009A0D7F" w:rsidP="009A0D7F">
            <w:pPr>
              <w:rPr>
                <w:rFonts w:ascii="Times New Roman" w:hAnsi="Times New Roman" w:cs="Times New Roman"/>
                <w:sz w:val="16"/>
                <w:szCs w:val="16"/>
              </w:rPr>
            </w:pPr>
            <w:r w:rsidRPr="00731838">
              <w:rPr>
                <w:rFonts w:ascii="Times New Roman" w:hAnsi="Times New Roman" w:cs="Times New Roman"/>
                <w:sz w:val="16"/>
                <w:szCs w:val="16"/>
              </w:rPr>
              <w:t>Educational attainment, at least completed post-secondary, population 25+, female (%) (cumulative)</w:t>
            </w:r>
          </w:p>
        </w:tc>
        <w:tc>
          <w:tcPr>
            <w:tcW w:w="2700" w:type="dxa"/>
          </w:tcPr>
          <w:p w14:paraId="63724FD5" w14:textId="77777777" w:rsidR="009A0D7F" w:rsidRPr="00731838" w:rsidRDefault="009A0D7F" w:rsidP="009A0D7F">
            <w:pPr>
              <w:rPr>
                <w:rFonts w:ascii="Times New Roman" w:hAnsi="Times New Roman" w:cs="Times New Roman"/>
                <w:sz w:val="16"/>
                <w:szCs w:val="16"/>
              </w:rPr>
            </w:pPr>
            <w:r w:rsidRPr="00731838">
              <w:rPr>
                <w:rFonts w:ascii="Times New Roman" w:hAnsi="Times New Roman" w:cs="Times New Roman"/>
                <w:sz w:val="16"/>
                <w:szCs w:val="16"/>
              </w:rPr>
              <w:t>The percentage of population ages 25 and over that attained or completed post-secondary non-tertiary education.</w:t>
            </w:r>
          </w:p>
        </w:tc>
        <w:tc>
          <w:tcPr>
            <w:tcW w:w="3243" w:type="dxa"/>
          </w:tcPr>
          <w:p w14:paraId="336D9119" w14:textId="77777777" w:rsidR="009A0D7F" w:rsidRPr="00731838" w:rsidRDefault="009A0D7F" w:rsidP="009A0D7F">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55BF6C1A" w14:textId="77777777" w:rsidTr="00731838">
        <w:tc>
          <w:tcPr>
            <w:tcW w:w="0" w:type="auto"/>
          </w:tcPr>
          <w:p w14:paraId="575A68C1"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9</w:t>
            </w:r>
          </w:p>
        </w:tc>
        <w:tc>
          <w:tcPr>
            <w:tcW w:w="2095" w:type="dxa"/>
          </w:tcPr>
          <w:p w14:paraId="4271A149"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Education attainment – short tertiary</w:t>
            </w:r>
          </w:p>
        </w:tc>
        <w:tc>
          <w:tcPr>
            <w:tcW w:w="1966" w:type="dxa"/>
          </w:tcPr>
          <w:p w14:paraId="1C4539F3"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Educational attainment, at least completed short-cycle tertiary, population 25+, female (%) (cumulative)</w:t>
            </w:r>
          </w:p>
        </w:tc>
        <w:tc>
          <w:tcPr>
            <w:tcW w:w="2700" w:type="dxa"/>
          </w:tcPr>
          <w:p w14:paraId="26CCDD3F"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The percentage of population ages 25 and over that attained or completed short-cycle tertiary education.</w:t>
            </w:r>
          </w:p>
        </w:tc>
        <w:tc>
          <w:tcPr>
            <w:tcW w:w="3243" w:type="dxa"/>
          </w:tcPr>
          <w:p w14:paraId="1C5075AF"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1D94D380" w14:textId="77777777" w:rsidTr="00731838">
        <w:tc>
          <w:tcPr>
            <w:tcW w:w="0" w:type="auto"/>
          </w:tcPr>
          <w:p w14:paraId="2BA2FDC2" w14:textId="77777777" w:rsidR="00841BB5" w:rsidRPr="00731838" w:rsidRDefault="00841BB5" w:rsidP="00841BB5">
            <w:pPr>
              <w:rPr>
                <w:rFonts w:ascii="Times New Roman" w:hAnsi="Times New Roman" w:cs="Times New Roman"/>
                <w:sz w:val="16"/>
                <w:szCs w:val="16"/>
              </w:rPr>
            </w:pPr>
            <w:r w:rsidRPr="00731838">
              <w:rPr>
                <w:rFonts w:ascii="Times New Roman" w:hAnsi="Times New Roman" w:cs="Times New Roman"/>
                <w:sz w:val="16"/>
                <w:szCs w:val="16"/>
              </w:rPr>
              <w:t>10</w:t>
            </w:r>
          </w:p>
        </w:tc>
        <w:tc>
          <w:tcPr>
            <w:tcW w:w="2095" w:type="dxa"/>
          </w:tcPr>
          <w:p w14:paraId="26EDCCED" w14:textId="77777777" w:rsidR="00841BB5" w:rsidRPr="00731838" w:rsidRDefault="00841BB5" w:rsidP="00841BB5">
            <w:pPr>
              <w:rPr>
                <w:rFonts w:ascii="Times New Roman" w:hAnsi="Times New Roman" w:cs="Times New Roman"/>
                <w:sz w:val="16"/>
                <w:szCs w:val="16"/>
              </w:rPr>
            </w:pPr>
            <w:r w:rsidRPr="00731838">
              <w:rPr>
                <w:rFonts w:ascii="Times New Roman" w:hAnsi="Times New Roman" w:cs="Times New Roman"/>
                <w:sz w:val="16"/>
                <w:szCs w:val="16"/>
              </w:rPr>
              <w:t>Education attainment – Bachelors</w:t>
            </w:r>
          </w:p>
        </w:tc>
        <w:tc>
          <w:tcPr>
            <w:tcW w:w="1966" w:type="dxa"/>
          </w:tcPr>
          <w:p w14:paraId="0BDB6496" w14:textId="77777777" w:rsidR="00841BB5" w:rsidRPr="00731838" w:rsidRDefault="00841BB5" w:rsidP="00841BB5">
            <w:pPr>
              <w:rPr>
                <w:rFonts w:ascii="Times New Roman" w:hAnsi="Times New Roman" w:cs="Times New Roman"/>
                <w:sz w:val="16"/>
                <w:szCs w:val="16"/>
              </w:rPr>
            </w:pPr>
            <w:r w:rsidRPr="00731838">
              <w:rPr>
                <w:rFonts w:ascii="Times New Roman" w:hAnsi="Times New Roman" w:cs="Times New Roman"/>
                <w:sz w:val="16"/>
                <w:szCs w:val="16"/>
              </w:rPr>
              <w:t>Educational attainment, at least Bachelor's or equivalent, population 25+, female (%) (cumulative)</w:t>
            </w:r>
          </w:p>
        </w:tc>
        <w:tc>
          <w:tcPr>
            <w:tcW w:w="2700" w:type="dxa"/>
          </w:tcPr>
          <w:p w14:paraId="7AAE82B7" w14:textId="77777777" w:rsidR="00841BB5" w:rsidRPr="00731838" w:rsidRDefault="00841BB5" w:rsidP="00841BB5">
            <w:pPr>
              <w:rPr>
                <w:rFonts w:ascii="Times New Roman" w:hAnsi="Times New Roman" w:cs="Times New Roman"/>
                <w:sz w:val="16"/>
                <w:szCs w:val="16"/>
              </w:rPr>
            </w:pPr>
            <w:r w:rsidRPr="00731838">
              <w:rPr>
                <w:rFonts w:ascii="Times New Roman" w:hAnsi="Times New Roman" w:cs="Times New Roman"/>
                <w:sz w:val="16"/>
                <w:szCs w:val="16"/>
              </w:rPr>
              <w:t>The percentage of population ages 25 and over that attained or completed Bachelor's or equivalent.</w:t>
            </w:r>
          </w:p>
        </w:tc>
        <w:tc>
          <w:tcPr>
            <w:tcW w:w="3243" w:type="dxa"/>
          </w:tcPr>
          <w:p w14:paraId="13D9977A" w14:textId="77777777" w:rsidR="00841BB5" w:rsidRPr="00731838" w:rsidRDefault="00841BB5" w:rsidP="00841BB5">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01990B94" w14:textId="77777777" w:rsidTr="00731838">
        <w:tc>
          <w:tcPr>
            <w:tcW w:w="0" w:type="auto"/>
          </w:tcPr>
          <w:p w14:paraId="7182A778"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11</w:t>
            </w:r>
          </w:p>
        </w:tc>
        <w:tc>
          <w:tcPr>
            <w:tcW w:w="2095" w:type="dxa"/>
          </w:tcPr>
          <w:p w14:paraId="3C5F9BDB"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Education attainment – Masters</w:t>
            </w:r>
          </w:p>
        </w:tc>
        <w:tc>
          <w:tcPr>
            <w:tcW w:w="1966" w:type="dxa"/>
          </w:tcPr>
          <w:p w14:paraId="3AEB04BD"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 xml:space="preserve">Educational attainment, at least Master's or equivalent, population </w:t>
            </w:r>
            <w:r w:rsidRPr="00731838">
              <w:rPr>
                <w:rFonts w:ascii="Times New Roman" w:hAnsi="Times New Roman" w:cs="Times New Roman"/>
                <w:sz w:val="16"/>
                <w:szCs w:val="16"/>
              </w:rPr>
              <w:lastRenderedPageBreak/>
              <w:t>25+, female (%) (cumulative)</w:t>
            </w:r>
          </w:p>
        </w:tc>
        <w:tc>
          <w:tcPr>
            <w:tcW w:w="2700" w:type="dxa"/>
          </w:tcPr>
          <w:p w14:paraId="65219AE1"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lastRenderedPageBreak/>
              <w:t>The percentage of population ages 25 and over that attained or completed Master's or equivalent.</w:t>
            </w:r>
          </w:p>
        </w:tc>
        <w:tc>
          <w:tcPr>
            <w:tcW w:w="3243" w:type="dxa"/>
          </w:tcPr>
          <w:p w14:paraId="553F89DF"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0981511D" w14:textId="77777777" w:rsidTr="00731838">
        <w:tc>
          <w:tcPr>
            <w:tcW w:w="0" w:type="auto"/>
          </w:tcPr>
          <w:p w14:paraId="675DDEE4"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12</w:t>
            </w:r>
          </w:p>
        </w:tc>
        <w:tc>
          <w:tcPr>
            <w:tcW w:w="2095" w:type="dxa"/>
          </w:tcPr>
          <w:p w14:paraId="173CBE87"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Education attainment – Doctoral</w:t>
            </w:r>
          </w:p>
        </w:tc>
        <w:tc>
          <w:tcPr>
            <w:tcW w:w="1966" w:type="dxa"/>
          </w:tcPr>
          <w:p w14:paraId="1065FCFD"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Educational attainment, Doctoral or equivalent, population 25+, female (%) (cumulative)</w:t>
            </w:r>
          </w:p>
        </w:tc>
        <w:tc>
          <w:tcPr>
            <w:tcW w:w="2700" w:type="dxa"/>
          </w:tcPr>
          <w:p w14:paraId="33A73560"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The percentage of population ages 25 and over that attained or completed Doctoral or equivalent.</w:t>
            </w:r>
          </w:p>
        </w:tc>
        <w:tc>
          <w:tcPr>
            <w:tcW w:w="3243" w:type="dxa"/>
          </w:tcPr>
          <w:p w14:paraId="30B777F2" w14:textId="77777777" w:rsidR="00D35E3D" w:rsidRPr="00731838" w:rsidRDefault="00D35E3D" w:rsidP="00D35E3D">
            <w:pPr>
              <w:rPr>
                <w:rFonts w:ascii="Times New Roman" w:hAnsi="Times New Roman" w:cs="Times New Roman"/>
                <w:sz w:val="16"/>
                <w:szCs w:val="16"/>
              </w:rPr>
            </w:pPr>
            <w:r w:rsidRPr="00731838">
              <w:rPr>
                <w:rFonts w:ascii="Times New Roman" w:hAnsi="Times New Roman" w:cs="Times New Roman"/>
                <w:sz w:val="16"/>
                <w:szCs w:val="16"/>
              </w:rPr>
              <w:t>UNESCO Institute for Statistics (http://uis.unesco.org/)</w:t>
            </w:r>
          </w:p>
        </w:tc>
      </w:tr>
      <w:tr w:rsidR="00E942E2" w:rsidRPr="00E942E2" w14:paraId="0F94D336" w14:textId="77777777" w:rsidTr="00731838">
        <w:tc>
          <w:tcPr>
            <w:tcW w:w="0" w:type="auto"/>
          </w:tcPr>
          <w:p w14:paraId="411182FA"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13</w:t>
            </w:r>
          </w:p>
        </w:tc>
        <w:tc>
          <w:tcPr>
            <w:tcW w:w="2095" w:type="dxa"/>
          </w:tcPr>
          <w:p w14:paraId="57DA888F"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irms with female ownership</w:t>
            </w:r>
          </w:p>
        </w:tc>
        <w:tc>
          <w:tcPr>
            <w:tcW w:w="1966" w:type="dxa"/>
          </w:tcPr>
          <w:p w14:paraId="75B5CAAF"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irms with female participation in ownership (% of firms)</w:t>
            </w:r>
          </w:p>
        </w:tc>
        <w:tc>
          <w:tcPr>
            <w:tcW w:w="2700" w:type="dxa"/>
          </w:tcPr>
          <w:p w14:paraId="5A2D9BA0"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irms with female participation in ownership are the percentage of firms with a woman among the principal owners.</w:t>
            </w:r>
          </w:p>
        </w:tc>
        <w:tc>
          <w:tcPr>
            <w:tcW w:w="3243" w:type="dxa"/>
          </w:tcPr>
          <w:p w14:paraId="22B8334D"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World Bank, Enterprise Surveys (http://www.enterprisesurveys.org/).</w:t>
            </w:r>
          </w:p>
        </w:tc>
      </w:tr>
      <w:tr w:rsidR="00E942E2" w:rsidRPr="00E942E2" w14:paraId="7BAE85E7" w14:textId="77777777" w:rsidTr="00731838">
        <w:tc>
          <w:tcPr>
            <w:tcW w:w="0" w:type="auto"/>
          </w:tcPr>
          <w:p w14:paraId="5B7787F8"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14</w:t>
            </w:r>
          </w:p>
        </w:tc>
        <w:tc>
          <w:tcPr>
            <w:tcW w:w="2095" w:type="dxa"/>
          </w:tcPr>
          <w:p w14:paraId="13A82EA1"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Houses with female head of house</w:t>
            </w:r>
          </w:p>
        </w:tc>
        <w:tc>
          <w:tcPr>
            <w:tcW w:w="1966" w:type="dxa"/>
          </w:tcPr>
          <w:p w14:paraId="3611A1CB"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emale headed households (% of households with a female head)</w:t>
            </w:r>
          </w:p>
        </w:tc>
        <w:tc>
          <w:tcPr>
            <w:tcW w:w="2700" w:type="dxa"/>
          </w:tcPr>
          <w:p w14:paraId="5D78B146"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emale headed households shows the percentage of households with a female head.</w:t>
            </w:r>
          </w:p>
        </w:tc>
        <w:tc>
          <w:tcPr>
            <w:tcW w:w="3243" w:type="dxa"/>
          </w:tcPr>
          <w:p w14:paraId="7A35C409"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Demographic and Health Surveys.</w:t>
            </w:r>
          </w:p>
        </w:tc>
      </w:tr>
      <w:tr w:rsidR="00E942E2" w:rsidRPr="00E942E2" w14:paraId="7EFB3455" w14:textId="77777777" w:rsidTr="00731838">
        <w:tc>
          <w:tcPr>
            <w:tcW w:w="0" w:type="auto"/>
          </w:tcPr>
          <w:p w14:paraId="7153D9D7"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15</w:t>
            </w:r>
          </w:p>
        </w:tc>
        <w:tc>
          <w:tcPr>
            <w:tcW w:w="2095" w:type="dxa"/>
          </w:tcPr>
          <w:p w14:paraId="38D8EEBD"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irms with female in senior or middle management</w:t>
            </w:r>
          </w:p>
        </w:tc>
        <w:tc>
          <w:tcPr>
            <w:tcW w:w="1966" w:type="dxa"/>
          </w:tcPr>
          <w:p w14:paraId="754B9635"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emale share of employment in senior and middle management (%)</w:t>
            </w:r>
          </w:p>
        </w:tc>
        <w:tc>
          <w:tcPr>
            <w:tcW w:w="2700" w:type="dxa"/>
          </w:tcPr>
          <w:p w14:paraId="6FCE6F61"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The proportion of females in total employment in senior and middle management. It corresponds to major group 1 in both ISCO-08 and ISCO-88 minus category 14 in ISCO-08 (hospitality, retail and other services managers) and minus category 13 in ISCO-88 (general managers), since these comprise mainly managers of small enterprises.</w:t>
            </w:r>
          </w:p>
        </w:tc>
        <w:tc>
          <w:tcPr>
            <w:tcW w:w="3243" w:type="dxa"/>
          </w:tcPr>
          <w:p w14:paraId="5D93CD74" w14:textId="77777777" w:rsidR="007A70BF" w:rsidRPr="00731838" w:rsidRDefault="007A70BF" w:rsidP="007A70BF">
            <w:pPr>
              <w:rPr>
                <w:rFonts w:ascii="Times New Roman" w:hAnsi="Times New Roman" w:cs="Times New Roman"/>
                <w:color w:val="000000"/>
                <w:sz w:val="16"/>
                <w:szCs w:val="16"/>
              </w:rPr>
            </w:pPr>
            <w:r w:rsidRPr="00731838">
              <w:rPr>
                <w:rFonts w:ascii="Times New Roman" w:hAnsi="Times New Roman" w:cs="Times New Roman"/>
                <w:color w:val="000000"/>
                <w:sz w:val="16"/>
                <w:szCs w:val="16"/>
              </w:rPr>
              <w:t xml:space="preserve">ILO (International Labour Organization) (2018a). ILOSTAT database. www.ilo.org/ilostat. </w:t>
            </w:r>
          </w:p>
          <w:p w14:paraId="0A3DC6AB" w14:textId="77777777" w:rsidR="009E0ECB" w:rsidRPr="00731838" w:rsidRDefault="009E0ECB" w:rsidP="009E0ECB">
            <w:pPr>
              <w:rPr>
                <w:rFonts w:ascii="Times New Roman" w:hAnsi="Times New Roman" w:cs="Times New Roman"/>
                <w:sz w:val="16"/>
                <w:szCs w:val="16"/>
              </w:rPr>
            </w:pPr>
          </w:p>
        </w:tc>
      </w:tr>
      <w:tr w:rsidR="00E942E2" w:rsidRPr="00E942E2" w14:paraId="256DBC38" w14:textId="77777777" w:rsidTr="00731838">
        <w:tc>
          <w:tcPr>
            <w:tcW w:w="0" w:type="auto"/>
          </w:tcPr>
          <w:p w14:paraId="06139326"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16</w:t>
            </w:r>
          </w:p>
        </w:tc>
        <w:tc>
          <w:tcPr>
            <w:tcW w:w="2095" w:type="dxa"/>
          </w:tcPr>
          <w:p w14:paraId="3800CC6E"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irms with females at top-management</w:t>
            </w:r>
          </w:p>
        </w:tc>
        <w:tc>
          <w:tcPr>
            <w:tcW w:w="1966" w:type="dxa"/>
          </w:tcPr>
          <w:p w14:paraId="11AF7793"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irms with female top manager (% of firms)</w:t>
            </w:r>
          </w:p>
        </w:tc>
        <w:tc>
          <w:tcPr>
            <w:tcW w:w="2700" w:type="dxa"/>
          </w:tcPr>
          <w:p w14:paraId="138AED30"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irms with female top manager refers to the percentage of firms in the private sector who have females as top managers. Top manager refers to the highest ranking manager or CEO of the establishment. This person may be the owner if he/she works as the manager of the firm. The results are based on surveys of more than 100,000 private firms.</w:t>
            </w:r>
          </w:p>
        </w:tc>
        <w:tc>
          <w:tcPr>
            <w:tcW w:w="3243" w:type="dxa"/>
          </w:tcPr>
          <w:p w14:paraId="53BA1969"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World Bank, Enterprise Surveys (http://www.enterprisesurveys.org/).</w:t>
            </w:r>
          </w:p>
        </w:tc>
      </w:tr>
      <w:tr w:rsidR="00E942E2" w:rsidRPr="00E942E2" w14:paraId="70F5FF8A" w14:textId="77777777" w:rsidTr="00731838">
        <w:tc>
          <w:tcPr>
            <w:tcW w:w="0" w:type="auto"/>
          </w:tcPr>
          <w:p w14:paraId="7DDA7978"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17</w:t>
            </w:r>
          </w:p>
        </w:tc>
        <w:tc>
          <w:tcPr>
            <w:tcW w:w="2095" w:type="dxa"/>
          </w:tcPr>
          <w:p w14:paraId="4172FB96"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Child marriage</w:t>
            </w:r>
          </w:p>
        </w:tc>
        <w:tc>
          <w:tcPr>
            <w:tcW w:w="1966" w:type="dxa"/>
          </w:tcPr>
          <w:p w14:paraId="732A813B" w14:textId="77777777" w:rsidR="009E0ECB" w:rsidRPr="00731838" w:rsidRDefault="00D43C51" w:rsidP="009E0ECB">
            <w:pPr>
              <w:rPr>
                <w:rFonts w:ascii="Times New Roman" w:hAnsi="Times New Roman" w:cs="Times New Roman"/>
                <w:sz w:val="16"/>
                <w:szCs w:val="16"/>
              </w:rPr>
            </w:pPr>
            <w:r w:rsidRPr="00731838">
              <w:rPr>
                <w:rFonts w:ascii="Times New Roman" w:hAnsi="Times New Roman" w:cs="Times New Roman"/>
                <w:sz w:val="16"/>
                <w:szCs w:val="16"/>
              </w:rPr>
              <w:t>Child marriage</w:t>
            </w:r>
          </w:p>
        </w:tc>
        <w:tc>
          <w:tcPr>
            <w:tcW w:w="2700" w:type="dxa"/>
          </w:tcPr>
          <w:p w14:paraId="40ACA92C" w14:textId="77777777" w:rsidR="009E0ECB" w:rsidRPr="00731838" w:rsidRDefault="00D43C51" w:rsidP="009E0ECB">
            <w:pPr>
              <w:rPr>
                <w:rFonts w:ascii="Times New Roman" w:hAnsi="Times New Roman" w:cs="Times New Roman"/>
                <w:sz w:val="16"/>
                <w:szCs w:val="16"/>
              </w:rPr>
            </w:pPr>
            <w:r w:rsidRPr="00731838">
              <w:rPr>
                <w:rFonts w:ascii="Times New Roman" w:hAnsi="Times New Roman" w:cs="Times New Roman"/>
                <w:sz w:val="16"/>
                <w:szCs w:val="16"/>
              </w:rPr>
              <w:t>Child marriage, women married by age 18 (% of women ages 20–24 years who are married or in union)</w:t>
            </w:r>
          </w:p>
        </w:tc>
        <w:tc>
          <w:tcPr>
            <w:tcW w:w="3243" w:type="dxa"/>
          </w:tcPr>
          <w:p w14:paraId="3AE2D6D3" w14:textId="77777777" w:rsidR="00BA7405" w:rsidRPr="00731838" w:rsidRDefault="00BA7405" w:rsidP="00BA7405">
            <w:pPr>
              <w:rPr>
                <w:rFonts w:ascii="Times New Roman" w:hAnsi="Times New Roman" w:cs="Times New Roman"/>
                <w:color w:val="000000"/>
                <w:sz w:val="16"/>
                <w:szCs w:val="16"/>
              </w:rPr>
            </w:pPr>
            <w:r w:rsidRPr="00731838">
              <w:rPr>
                <w:rFonts w:ascii="Times New Roman" w:hAnsi="Times New Roman" w:cs="Times New Roman"/>
                <w:color w:val="000000"/>
                <w:sz w:val="16"/>
                <w:szCs w:val="16"/>
              </w:rPr>
              <w:t>United Nations Statistics Division (2018a). Global SDG Indicators Database. https://unstats.un.org/sdgs/indicators/database/. Accessed 20 June, 2018.</w:t>
            </w:r>
          </w:p>
          <w:p w14:paraId="2B582E53" w14:textId="77777777" w:rsidR="009E0ECB" w:rsidRPr="00731838" w:rsidRDefault="009E0ECB" w:rsidP="009E0ECB">
            <w:pPr>
              <w:rPr>
                <w:rFonts w:ascii="Times New Roman" w:hAnsi="Times New Roman" w:cs="Times New Roman"/>
                <w:sz w:val="16"/>
                <w:szCs w:val="16"/>
              </w:rPr>
            </w:pPr>
          </w:p>
        </w:tc>
      </w:tr>
      <w:tr w:rsidR="00E942E2" w:rsidRPr="00E942E2" w14:paraId="1850E720" w14:textId="77777777" w:rsidTr="00731838">
        <w:tc>
          <w:tcPr>
            <w:tcW w:w="0" w:type="auto"/>
          </w:tcPr>
          <w:p w14:paraId="285945B9"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18</w:t>
            </w:r>
          </w:p>
        </w:tc>
        <w:tc>
          <w:tcPr>
            <w:tcW w:w="2095" w:type="dxa"/>
          </w:tcPr>
          <w:p w14:paraId="03D495F7"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Married before 18</w:t>
            </w:r>
          </w:p>
        </w:tc>
        <w:tc>
          <w:tcPr>
            <w:tcW w:w="1966" w:type="dxa"/>
          </w:tcPr>
          <w:p w14:paraId="0D89CA59"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Women who were first married by age 18 (% of women ages 20-24)</w:t>
            </w:r>
          </w:p>
        </w:tc>
        <w:tc>
          <w:tcPr>
            <w:tcW w:w="2700" w:type="dxa"/>
          </w:tcPr>
          <w:p w14:paraId="7A2472D9"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Women who were first married by age 18 refers to the percentage of women ages 20-24 who were first married by age 18.</w:t>
            </w:r>
          </w:p>
        </w:tc>
        <w:tc>
          <w:tcPr>
            <w:tcW w:w="3243" w:type="dxa"/>
          </w:tcPr>
          <w:p w14:paraId="6356E9B6"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Demographic and Health Surveys (DHS), Multiple Indicator Cluster Surveys (MICS), AIDS Indicator Surveys(AIS), Reproductive Health Survey(RHS), and other household surveys.</w:t>
            </w:r>
          </w:p>
        </w:tc>
      </w:tr>
      <w:tr w:rsidR="00E942E2" w:rsidRPr="00E942E2" w14:paraId="7B48EACE" w14:textId="77777777" w:rsidTr="00731838">
        <w:tc>
          <w:tcPr>
            <w:tcW w:w="0" w:type="auto"/>
          </w:tcPr>
          <w:p w14:paraId="72BF81B3"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19</w:t>
            </w:r>
          </w:p>
        </w:tc>
        <w:tc>
          <w:tcPr>
            <w:tcW w:w="2095" w:type="dxa"/>
          </w:tcPr>
          <w:p w14:paraId="37DFB061"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Married before 15</w:t>
            </w:r>
          </w:p>
        </w:tc>
        <w:tc>
          <w:tcPr>
            <w:tcW w:w="1966" w:type="dxa"/>
          </w:tcPr>
          <w:p w14:paraId="1B7E58ED"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Women who were first married by age 15 (% of women ages 20-24)</w:t>
            </w:r>
          </w:p>
        </w:tc>
        <w:tc>
          <w:tcPr>
            <w:tcW w:w="2700" w:type="dxa"/>
          </w:tcPr>
          <w:p w14:paraId="59262DD9"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Women who were first married by age 15 refers to the percentage of women ages 20-24 who were first married by age 15.</w:t>
            </w:r>
          </w:p>
        </w:tc>
        <w:tc>
          <w:tcPr>
            <w:tcW w:w="3243" w:type="dxa"/>
          </w:tcPr>
          <w:p w14:paraId="28B9CF0D" w14:textId="77777777" w:rsidR="00823654" w:rsidRPr="00731838" w:rsidRDefault="00823654" w:rsidP="00823654">
            <w:pPr>
              <w:rPr>
                <w:rFonts w:ascii="Times New Roman" w:hAnsi="Times New Roman" w:cs="Times New Roman"/>
                <w:sz w:val="16"/>
                <w:szCs w:val="16"/>
              </w:rPr>
            </w:pPr>
            <w:r w:rsidRPr="00731838">
              <w:rPr>
                <w:rFonts w:ascii="Times New Roman" w:hAnsi="Times New Roman" w:cs="Times New Roman"/>
                <w:sz w:val="16"/>
                <w:szCs w:val="16"/>
              </w:rPr>
              <w:t>Demographic and Health Surveys (DHS)</w:t>
            </w:r>
          </w:p>
        </w:tc>
      </w:tr>
      <w:tr w:rsidR="00E942E2" w:rsidRPr="00E942E2" w14:paraId="6495E9E4" w14:textId="77777777" w:rsidTr="00731838">
        <w:tc>
          <w:tcPr>
            <w:tcW w:w="0" w:type="auto"/>
          </w:tcPr>
          <w:p w14:paraId="3764CCCF"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20</w:t>
            </w:r>
          </w:p>
        </w:tc>
        <w:tc>
          <w:tcPr>
            <w:tcW w:w="2095" w:type="dxa"/>
          </w:tcPr>
          <w:p w14:paraId="3111F14C"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Wage and Salaried workers</w:t>
            </w:r>
          </w:p>
        </w:tc>
        <w:tc>
          <w:tcPr>
            <w:tcW w:w="1966" w:type="dxa"/>
          </w:tcPr>
          <w:p w14:paraId="1862D11F"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Wage and salaried workers, female (% of female employment) (modeled ILO estimate)</w:t>
            </w:r>
          </w:p>
        </w:tc>
        <w:tc>
          <w:tcPr>
            <w:tcW w:w="2700" w:type="dxa"/>
          </w:tcPr>
          <w:p w14:paraId="21FD43F1"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Wage and salaried workers (employees) are those workers who hold the type of jobs defined as "paid employment jobs," where the incumbents hold explicit (written or oral) or implicit employment contracts that give them a basic remuneration that is not directly dependent upon the revenue of the unit for which they work.</w:t>
            </w:r>
          </w:p>
        </w:tc>
        <w:tc>
          <w:tcPr>
            <w:tcW w:w="3243" w:type="dxa"/>
          </w:tcPr>
          <w:p w14:paraId="0C243870"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International Labour Organization, ILOSTAT database. Data retrieved in April 2019.</w:t>
            </w:r>
          </w:p>
        </w:tc>
      </w:tr>
      <w:tr w:rsidR="00E942E2" w:rsidRPr="00E942E2" w14:paraId="36BA40CB" w14:textId="77777777" w:rsidTr="00731838">
        <w:tc>
          <w:tcPr>
            <w:tcW w:w="0" w:type="auto"/>
          </w:tcPr>
          <w:p w14:paraId="663ABB6C"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21</w:t>
            </w:r>
          </w:p>
        </w:tc>
        <w:tc>
          <w:tcPr>
            <w:tcW w:w="2095" w:type="dxa"/>
          </w:tcPr>
          <w:p w14:paraId="76351824"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emale employers</w:t>
            </w:r>
          </w:p>
        </w:tc>
        <w:tc>
          <w:tcPr>
            <w:tcW w:w="1966" w:type="dxa"/>
          </w:tcPr>
          <w:p w14:paraId="6DEC0B38"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Employers, female (% of female employment) (modeled ILO estimate)</w:t>
            </w:r>
          </w:p>
        </w:tc>
        <w:tc>
          <w:tcPr>
            <w:tcW w:w="2700" w:type="dxa"/>
          </w:tcPr>
          <w:p w14:paraId="13776426"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Employers are those workers who, working on their own account or with one or a few partners, hold the type of jobs defined as a "self-employment jobs" i.e. jobs where the remuneration is directly dependent upon the profits derived from the goods and services produced), and, in this capacity, have engaged, on a continuous basis, one or more persons to work for them as employee(s).</w:t>
            </w:r>
          </w:p>
        </w:tc>
        <w:tc>
          <w:tcPr>
            <w:tcW w:w="3243" w:type="dxa"/>
          </w:tcPr>
          <w:p w14:paraId="6649C292"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International Labour Organization, ILOSTAT database. Data retrieved in April 2019.</w:t>
            </w:r>
          </w:p>
        </w:tc>
      </w:tr>
      <w:tr w:rsidR="00E942E2" w:rsidRPr="00E942E2" w14:paraId="05C15ADB" w14:textId="77777777" w:rsidTr="00731838">
        <w:tc>
          <w:tcPr>
            <w:tcW w:w="0" w:type="auto"/>
          </w:tcPr>
          <w:p w14:paraId="225478D9"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22</w:t>
            </w:r>
          </w:p>
        </w:tc>
        <w:tc>
          <w:tcPr>
            <w:tcW w:w="2095" w:type="dxa"/>
          </w:tcPr>
          <w:p w14:paraId="1DACF327"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Vulnerable employment</w:t>
            </w:r>
          </w:p>
        </w:tc>
        <w:tc>
          <w:tcPr>
            <w:tcW w:w="1966" w:type="dxa"/>
          </w:tcPr>
          <w:p w14:paraId="0EF8DC3D"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Vulnerable employment, female (% of female employment) (modeled ILO estimate)</w:t>
            </w:r>
          </w:p>
        </w:tc>
        <w:tc>
          <w:tcPr>
            <w:tcW w:w="2700" w:type="dxa"/>
          </w:tcPr>
          <w:p w14:paraId="7C25C50E"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Vulnerable employment is contributing family workers and own-account workers as a percentage of total employment.</w:t>
            </w:r>
          </w:p>
        </w:tc>
        <w:tc>
          <w:tcPr>
            <w:tcW w:w="3243" w:type="dxa"/>
          </w:tcPr>
          <w:p w14:paraId="5005B36E"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Derived using data from International Labour Organization, ILOSTAT database. Data retrieved in April 2019.</w:t>
            </w:r>
          </w:p>
        </w:tc>
      </w:tr>
      <w:tr w:rsidR="00E942E2" w:rsidRPr="00E942E2" w14:paraId="1A587D4D" w14:textId="77777777" w:rsidTr="00731838">
        <w:tc>
          <w:tcPr>
            <w:tcW w:w="0" w:type="auto"/>
          </w:tcPr>
          <w:p w14:paraId="65C73981"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23</w:t>
            </w:r>
          </w:p>
        </w:tc>
        <w:tc>
          <w:tcPr>
            <w:tcW w:w="2095" w:type="dxa"/>
          </w:tcPr>
          <w:p w14:paraId="26F601AD"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Female representation in parliament</w:t>
            </w:r>
          </w:p>
        </w:tc>
        <w:tc>
          <w:tcPr>
            <w:tcW w:w="1966" w:type="dxa"/>
          </w:tcPr>
          <w:p w14:paraId="46AB0E55"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Proportion of seats held by women in national parliaments (%)</w:t>
            </w:r>
          </w:p>
        </w:tc>
        <w:tc>
          <w:tcPr>
            <w:tcW w:w="2700" w:type="dxa"/>
          </w:tcPr>
          <w:p w14:paraId="2B51AD78" w14:textId="77777777" w:rsidR="009E0ECB" w:rsidRPr="00731838" w:rsidRDefault="009E0ECB" w:rsidP="009E0ECB">
            <w:pPr>
              <w:rPr>
                <w:rFonts w:ascii="Times New Roman" w:hAnsi="Times New Roman" w:cs="Times New Roman"/>
                <w:sz w:val="16"/>
                <w:szCs w:val="16"/>
              </w:rPr>
            </w:pPr>
            <w:r w:rsidRPr="00731838">
              <w:rPr>
                <w:rFonts w:ascii="Times New Roman" w:hAnsi="Times New Roman" w:cs="Times New Roman"/>
                <w:sz w:val="16"/>
                <w:szCs w:val="16"/>
              </w:rPr>
              <w:t>Women in parliaments are the percentage of parliamentary seats in a single or lower chamber held by women.</w:t>
            </w:r>
          </w:p>
        </w:tc>
        <w:tc>
          <w:tcPr>
            <w:tcW w:w="3243" w:type="dxa"/>
          </w:tcPr>
          <w:p w14:paraId="77789F38" w14:textId="77777777" w:rsidR="00CE0AE8" w:rsidRPr="00731838" w:rsidRDefault="00CE0AE8" w:rsidP="00CE0AE8">
            <w:pPr>
              <w:rPr>
                <w:rFonts w:ascii="Times New Roman" w:hAnsi="Times New Roman" w:cs="Times New Roman"/>
                <w:color w:val="000000"/>
                <w:sz w:val="16"/>
                <w:szCs w:val="16"/>
              </w:rPr>
            </w:pPr>
            <w:r w:rsidRPr="00731838">
              <w:rPr>
                <w:rFonts w:ascii="Times New Roman" w:hAnsi="Times New Roman" w:cs="Times New Roman"/>
                <w:color w:val="000000"/>
                <w:sz w:val="16"/>
                <w:szCs w:val="16"/>
              </w:rPr>
              <w:t>IPU (Inter-Parliamentary Union). 2018. Women in national parliaments. www.ipu.org/wmn-e/classif-arc.htm. Accessed 24 April 2018.</w:t>
            </w:r>
          </w:p>
          <w:p w14:paraId="6981243F" w14:textId="77777777" w:rsidR="009E0ECB" w:rsidRPr="00731838" w:rsidRDefault="009E0ECB" w:rsidP="009E0ECB">
            <w:pPr>
              <w:rPr>
                <w:rFonts w:ascii="Times New Roman" w:hAnsi="Times New Roman" w:cs="Times New Roman"/>
                <w:sz w:val="16"/>
                <w:szCs w:val="16"/>
              </w:rPr>
            </w:pPr>
          </w:p>
        </w:tc>
      </w:tr>
      <w:tr w:rsidR="00E942E2" w:rsidRPr="00E942E2" w14:paraId="2322874D" w14:textId="77777777" w:rsidTr="00731838">
        <w:tc>
          <w:tcPr>
            <w:tcW w:w="0" w:type="auto"/>
          </w:tcPr>
          <w:p w14:paraId="4FCBA27A" w14:textId="77777777" w:rsidR="00024D6B" w:rsidRPr="00731838" w:rsidRDefault="00024D6B" w:rsidP="00024D6B">
            <w:pPr>
              <w:rPr>
                <w:rFonts w:ascii="Times New Roman" w:hAnsi="Times New Roman" w:cs="Times New Roman"/>
                <w:sz w:val="16"/>
                <w:szCs w:val="16"/>
              </w:rPr>
            </w:pPr>
            <w:r w:rsidRPr="00731838">
              <w:rPr>
                <w:rFonts w:ascii="Times New Roman" w:hAnsi="Times New Roman" w:cs="Times New Roman"/>
                <w:sz w:val="16"/>
                <w:szCs w:val="16"/>
              </w:rPr>
              <w:t>24</w:t>
            </w:r>
          </w:p>
        </w:tc>
        <w:tc>
          <w:tcPr>
            <w:tcW w:w="2095" w:type="dxa"/>
          </w:tcPr>
          <w:p w14:paraId="5225024D" w14:textId="77777777" w:rsidR="00024D6B" w:rsidRPr="00731838" w:rsidRDefault="00024D6B" w:rsidP="00024D6B">
            <w:pPr>
              <w:rPr>
                <w:rFonts w:ascii="Times New Roman" w:hAnsi="Times New Roman" w:cs="Times New Roman"/>
                <w:sz w:val="16"/>
                <w:szCs w:val="16"/>
              </w:rPr>
            </w:pPr>
            <w:r w:rsidRPr="00731838">
              <w:rPr>
                <w:rFonts w:ascii="Times New Roman" w:hAnsi="Times New Roman" w:cs="Times New Roman"/>
                <w:sz w:val="16"/>
                <w:szCs w:val="16"/>
              </w:rPr>
              <w:t>Intimate partner violence</w:t>
            </w:r>
          </w:p>
        </w:tc>
        <w:tc>
          <w:tcPr>
            <w:tcW w:w="1966" w:type="dxa"/>
          </w:tcPr>
          <w:p w14:paraId="70D637F6" w14:textId="77777777" w:rsidR="00024D6B" w:rsidRPr="00731838" w:rsidRDefault="00024D6B" w:rsidP="00024D6B">
            <w:pPr>
              <w:rPr>
                <w:rFonts w:ascii="Times New Roman" w:hAnsi="Times New Roman" w:cs="Times New Roman"/>
                <w:color w:val="000000"/>
                <w:sz w:val="16"/>
                <w:szCs w:val="16"/>
              </w:rPr>
            </w:pPr>
          </w:p>
        </w:tc>
        <w:tc>
          <w:tcPr>
            <w:tcW w:w="2700" w:type="dxa"/>
          </w:tcPr>
          <w:p w14:paraId="652DB919" w14:textId="77777777" w:rsidR="00024D6B" w:rsidRPr="00731838" w:rsidRDefault="00024D6B" w:rsidP="00024D6B">
            <w:pPr>
              <w:rPr>
                <w:rFonts w:ascii="Times New Roman" w:hAnsi="Times New Roman" w:cs="Times New Roman"/>
                <w:sz w:val="16"/>
                <w:szCs w:val="16"/>
              </w:rPr>
            </w:pPr>
            <w:r w:rsidRPr="00731838">
              <w:rPr>
                <w:rFonts w:ascii="Times New Roman" w:hAnsi="Times New Roman" w:cs="Times New Roman"/>
                <w:sz w:val="16"/>
                <w:szCs w:val="16"/>
              </w:rPr>
              <w:t>Violence against women ever experienced, intimate partner (% of female population ages 15 and older)</w:t>
            </w:r>
          </w:p>
        </w:tc>
        <w:tc>
          <w:tcPr>
            <w:tcW w:w="3243" w:type="dxa"/>
          </w:tcPr>
          <w:p w14:paraId="2622E11B" w14:textId="77777777" w:rsidR="00024D6B" w:rsidRPr="00731838" w:rsidRDefault="00024D6B" w:rsidP="00024D6B">
            <w:pPr>
              <w:rPr>
                <w:rFonts w:ascii="Times New Roman" w:hAnsi="Times New Roman" w:cs="Times New Roman"/>
                <w:sz w:val="16"/>
                <w:szCs w:val="16"/>
              </w:rPr>
            </w:pPr>
            <w:r w:rsidRPr="00731838">
              <w:rPr>
                <w:rFonts w:ascii="Times New Roman" w:hAnsi="Times New Roman" w:cs="Times New Roman"/>
                <w:sz w:val="16"/>
                <w:szCs w:val="16"/>
              </w:rPr>
              <w:t xml:space="preserve">UN Women (United Nations Entity for Gender Equality and the Empowerment of Women). 2018. UN Women Global Database on </w:t>
            </w:r>
            <w:r w:rsidRPr="00731838">
              <w:rPr>
                <w:rFonts w:ascii="Times New Roman" w:hAnsi="Times New Roman" w:cs="Times New Roman"/>
                <w:sz w:val="16"/>
                <w:szCs w:val="16"/>
              </w:rPr>
              <w:lastRenderedPageBreak/>
              <w:t>Violence against Women. New York. http://evaw-global-database.unwomen.org. Accessed 19 April 2018.</w:t>
            </w:r>
          </w:p>
        </w:tc>
      </w:tr>
      <w:tr w:rsidR="00E942E2" w:rsidRPr="00E942E2" w14:paraId="0A03D215" w14:textId="77777777" w:rsidTr="00731838">
        <w:tc>
          <w:tcPr>
            <w:tcW w:w="0" w:type="auto"/>
          </w:tcPr>
          <w:p w14:paraId="7EAD5B2D" w14:textId="77777777" w:rsidR="003D7206" w:rsidRPr="00731838" w:rsidRDefault="003D7206" w:rsidP="003D7206">
            <w:pPr>
              <w:rPr>
                <w:rFonts w:ascii="Times New Roman" w:hAnsi="Times New Roman" w:cs="Times New Roman"/>
                <w:sz w:val="16"/>
                <w:szCs w:val="16"/>
              </w:rPr>
            </w:pPr>
            <w:r w:rsidRPr="00731838">
              <w:rPr>
                <w:rFonts w:ascii="Times New Roman" w:hAnsi="Times New Roman" w:cs="Times New Roman"/>
                <w:sz w:val="16"/>
                <w:szCs w:val="16"/>
              </w:rPr>
              <w:lastRenderedPageBreak/>
              <w:t>25</w:t>
            </w:r>
          </w:p>
        </w:tc>
        <w:tc>
          <w:tcPr>
            <w:tcW w:w="2095" w:type="dxa"/>
          </w:tcPr>
          <w:p w14:paraId="5B8FD51E" w14:textId="77777777" w:rsidR="003D7206" w:rsidRPr="00731838" w:rsidRDefault="003D7206" w:rsidP="003D7206">
            <w:pPr>
              <w:rPr>
                <w:rFonts w:ascii="Times New Roman" w:hAnsi="Times New Roman" w:cs="Times New Roman"/>
                <w:sz w:val="16"/>
                <w:szCs w:val="16"/>
              </w:rPr>
            </w:pPr>
            <w:r w:rsidRPr="00731838">
              <w:rPr>
                <w:rFonts w:ascii="Times New Roman" w:hAnsi="Times New Roman" w:cs="Times New Roman"/>
                <w:sz w:val="16"/>
                <w:szCs w:val="16"/>
              </w:rPr>
              <w:t>Maternal mortality rate</w:t>
            </w:r>
          </w:p>
        </w:tc>
        <w:tc>
          <w:tcPr>
            <w:tcW w:w="1966" w:type="dxa"/>
          </w:tcPr>
          <w:p w14:paraId="37EFBED5" w14:textId="77777777" w:rsidR="003D7206" w:rsidRPr="00731838" w:rsidRDefault="003D7206" w:rsidP="003D7206">
            <w:pPr>
              <w:rPr>
                <w:rFonts w:ascii="Times New Roman" w:hAnsi="Times New Roman" w:cs="Times New Roman"/>
                <w:sz w:val="16"/>
                <w:szCs w:val="16"/>
              </w:rPr>
            </w:pPr>
          </w:p>
        </w:tc>
        <w:tc>
          <w:tcPr>
            <w:tcW w:w="2700" w:type="dxa"/>
          </w:tcPr>
          <w:p w14:paraId="0378D08B" w14:textId="77777777" w:rsidR="003D7206" w:rsidRPr="00731838" w:rsidRDefault="003D7206" w:rsidP="003D7206">
            <w:pPr>
              <w:rPr>
                <w:rFonts w:ascii="Times New Roman" w:hAnsi="Times New Roman" w:cs="Times New Roman"/>
                <w:sz w:val="16"/>
                <w:szCs w:val="16"/>
              </w:rPr>
            </w:pPr>
            <w:r w:rsidRPr="00731838">
              <w:rPr>
                <w:rFonts w:ascii="Times New Roman" w:hAnsi="Times New Roman" w:cs="Times New Roman"/>
                <w:sz w:val="16"/>
                <w:szCs w:val="16"/>
              </w:rPr>
              <w:t>Maternal mortality ratio (deaths per 100,000 live births)</w:t>
            </w:r>
          </w:p>
        </w:tc>
        <w:tc>
          <w:tcPr>
            <w:tcW w:w="3243" w:type="dxa"/>
          </w:tcPr>
          <w:p w14:paraId="4CE50BD5" w14:textId="77777777" w:rsidR="003D7206" w:rsidRPr="00731838" w:rsidRDefault="003D7206" w:rsidP="003D7206">
            <w:pPr>
              <w:rPr>
                <w:rFonts w:ascii="Times New Roman" w:hAnsi="Times New Roman" w:cs="Times New Roman"/>
                <w:sz w:val="16"/>
                <w:szCs w:val="16"/>
              </w:rPr>
            </w:pPr>
            <w:r w:rsidRPr="00731838">
              <w:rPr>
                <w:rFonts w:ascii="Times New Roman" w:hAnsi="Times New Roman" w:cs="Times New Roman"/>
                <w:sz w:val="16"/>
                <w:szCs w:val="16"/>
              </w:rPr>
              <w:t>UN Maternal Mortality Estimation Group (World Health Organization, United Nations Children’s Fund, United Nations Population Fund and World Bank). 2017. Maternal mortality data. http://data.unicef.org/topic/ maternal-health/maternal-mortality/. Accessed 16 April 2018.</w:t>
            </w:r>
          </w:p>
        </w:tc>
      </w:tr>
    </w:tbl>
    <w:p w14:paraId="4F9F3217" w14:textId="3C43FF90" w:rsidR="00A62D2D" w:rsidRDefault="00A62D2D">
      <w:pPr>
        <w:rPr>
          <w:rFonts w:ascii="Times New Roman" w:hAnsi="Times New Roman" w:cs="Times New Roman"/>
        </w:rPr>
      </w:pPr>
    </w:p>
    <w:p w14:paraId="29517A9E" w14:textId="104D2678" w:rsidR="001F56FA" w:rsidRDefault="001F56FA">
      <w:pPr>
        <w:rPr>
          <w:rFonts w:ascii="Times New Roman" w:hAnsi="Times New Roman" w:cs="Times New Roman"/>
          <w:b/>
          <w:sz w:val="20"/>
          <w:szCs w:val="20"/>
        </w:rPr>
      </w:pPr>
    </w:p>
    <w:p w14:paraId="7AC9933F" w14:textId="004CDD09" w:rsidR="00C553D0" w:rsidRDefault="00C553D0">
      <w:pPr>
        <w:rPr>
          <w:rFonts w:ascii="Times New Roman" w:hAnsi="Times New Roman" w:cs="Times New Roman"/>
          <w:b/>
          <w:sz w:val="20"/>
          <w:szCs w:val="20"/>
        </w:rPr>
      </w:pPr>
    </w:p>
    <w:p w14:paraId="1FC862A3" w14:textId="047AE8A6" w:rsidR="00C553D0" w:rsidRDefault="00C553D0">
      <w:pPr>
        <w:rPr>
          <w:rFonts w:ascii="Times New Roman" w:hAnsi="Times New Roman" w:cs="Times New Roman"/>
          <w:b/>
          <w:sz w:val="20"/>
          <w:szCs w:val="20"/>
        </w:rPr>
      </w:pPr>
    </w:p>
    <w:p w14:paraId="7A3BEC7C" w14:textId="480CD0AE" w:rsidR="00C553D0" w:rsidRDefault="00C553D0">
      <w:pPr>
        <w:rPr>
          <w:rFonts w:ascii="Times New Roman" w:hAnsi="Times New Roman" w:cs="Times New Roman"/>
          <w:b/>
          <w:sz w:val="20"/>
          <w:szCs w:val="20"/>
        </w:rPr>
      </w:pPr>
    </w:p>
    <w:p w14:paraId="2EAE8512" w14:textId="1421A7DA" w:rsidR="00C553D0" w:rsidRDefault="00C553D0">
      <w:pPr>
        <w:rPr>
          <w:rFonts w:ascii="Times New Roman" w:hAnsi="Times New Roman" w:cs="Times New Roman"/>
          <w:b/>
          <w:sz w:val="20"/>
          <w:szCs w:val="20"/>
        </w:rPr>
      </w:pPr>
    </w:p>
    <w:p w14:paraId="6A3115CF" w14:textId="0AB19980" w:rsidR="00C553D0" w:rsidRDefault="00C553D0">
      <w:pPr>
        <w:rPr>
          <w:rFonts w:ascii="Times New Roman" w:hAnsi="Times New Roman" w:cs="Times New Roman"/>
          <w:b/>
          <w:sz w:val="20"/>
          <w:szCs w:val="20"/>
        </w:rPr>
      </w:pPr>
    </w:p>
    <w:p w14:paraId="5A5A82AA" w14:textId="25020B48" w:rsidR="00C553D0" w:rsidRDefault="00C553D0">
      <w:pPr>
        <w:rPr>
          <w:rFonts w:ascii="Times New Roman" w:hAnsi="Times New Roman" w:cs="Times New Roman"/>
          <w:b/>
          <w:sz w:val="20"/>
          <w:szCs w:val="20"/>
        </w:rPr>
      </w:pPr>
    </w:p>
    <w:p w14:paraId="5A778300" w14:textId="18A7B096" w:rsidR="00C553D0" w:rsidRDefault="00C553D0">
      <w:pPr>
        <w:rPr>
          <w:rFonts w:ascii="Times New Roman" w:hAnsi="Times New Roman" w:cs="Times New Roman"/>
          <w:b/>
          <w:sz w:val="20"/>
          <w:szCs w:val="20"/>
        </w:rPr>
      </w:pPr>
    </w:p>
    <w:p w14:paraId="742E1F04" w14:textId="3C1B6580" w:rsidR="00C553D0" w:rsidRDefault="00C553D0">
      <w:pPr>
        <w:rPr>
          <w:rFonts w:ascii="Times New Roman" w:hAnsi="Times New Roman" w:cs="Times New Roman"/>
          <w:b/>
          <w:sz w:val="20"/>
          <w:szCs w:val="20"/>
        </w:rPr>
      </w:pPr>
    </w:p>
    <w:p w14:paraId="0211BB84" w14:textId="1F3D7BC4" w:rsidR="00C553D0" w:rsidRDefault="00C553D0">
      <w:pPr>
        <w:rPr>
          <w:rFonts w:ascii="Times New Roman" w:hAnsi="Times New Roman" w:cs="Times New Roman"/>
          <w:b/>
          <w:sz w:val="20"/>
          <w:szCs w:val="20"/>
        </w:rPr>
      </w:pPr>
    </w:p>
    <w:p w14:paraId="14C1D11E" w14:textId="57514C56" w:rsidR="00C553D0" w:rsidRDefault="00C553D0">
      <w:pPr>
        <w:rPr>
          <w:rFonts w:ascii="Times New Roman" w:hAnsi="Times New Roman" w:cs="Times New Roman"/>
          <w:b/>
          <w:sz w:val="20"/>
          <w:szCs w:val="20"/>
        </w:rPr>
      </w:pPr>
    </w:p>
    <w:p w14:paraId="64EA5149" w14:textId="35050C1A" w:rsidR="00C553D0" w:rsidRDefault="00C553D0">
      <w:pPr>
        <w:rPr>
          <w:rFonts w:ascii="Times New Roman" w:hAnsi="Times New Roman" w:cs="Times New Roman"/>
          <w:b/>
          <w:sz w:val="20"/>
          <w:szCs w:val="20"/>
        </w:rPr>
      </w:pPr>
    </w:p>
    <w:p w14:paraId="1DAE15E4" w14:textId="7FCD0CC3" w:rsidR="00C553D0" w:rsidRDefault="00C553D0">
      <w:pPr>
        <w:rPr>
          <w:rFonts w:ascii="Times New Roman" w:hAnsi="Times New Roman" w:cs="Times New Roman"/>
          <w:b/>
          <w:sz w:val="20"/>
          <w:szCs w:val="20"/>
        </w:rPr>
      </w:pPr>
    </w:p>
    <w:p w14:paraId="786F99E9" w14:textId="43F6A5AD" w:rsidR="00C553D0" w:rsidRDefault="00C553D0">
      <w:pPr>
        <w:rPr>
          <w:rFonts w:ascii="Times New Roman" w:hAnsi="Times New Roman" w:cs="Times New Roman"/>
          <w:b/>
          <w:sz w:val="20"/>
          <w:szCs w:val="20"/>
        </w:rPr>
      </w:pPr>
    </w:p>
    <w:p w14:paraId="683EB476" w14:textId="160E4333" w:rsidR="00C553D0" w:rsidRDefault="00C553D0">
      <w:pPr>
        <w:rPr>
          <w:rFonts w:ascii="Times New Roman" w:hAnsi="Times New Roman" w:cs="Times New Roman"/>
          <w:b/>
          <w:sz w:val="20"/>
          <w:szCs w:val="20"/>
        </w:rPr>
      </w:pPr>
    </w:p>
    <w:p w14:paraId="3C34B17A" w14:textId="062BD325" w:rsidR="00C553D0" w:rsidRDefault="00C553D0">
      <w:pPr>
        <w:rPr>
          <w:rFonts w:ascii="Times New Roman" w:hAnsi="Times New Roman" w:cs="Times New Roman"/>
          <w:b/>
          <w:sz w:val="20"/>
          <w:szCs w:val="20"/>
        </w:rPr>
      </w:pPr>
    </w:p>
    <w:p w14:paraId="5A4FE4DE" w14:textId="60BAF49C" w:rsidR="00C553D0" w:rsidRDefault="00C553D0">
      <w:pPr>
        <w:rPr>
          <w:rFonts w:ascii="Times New Roman" w:hAnsi="Times New Roman" w:cs="Times New Roman"/>
          <w:b/>
          <w:sz w:val="20"/>
          <w:szCs w:val="20"/>
        </w:rPr>
      </w:pPr>
    </w:p>
    <w:p w14:paraId="7F46E567" w14:textId="77777777" w:rsidR="00C553D0" w:rsidRDefault="00C553D0">
      <w:pPr>
        <w:rPr>
          <w:rFonts w:ascii="Times New Roman" w:hAnsi="Times New Roman" w:cs="Times New Roman"/>
          <w:b/>
          <w:sz w:val="20"/>
          <w:szCs w:val="20"/>
        </w:rPr>
      </w:pPr>
    </w:p>
    <w:sectPr w:rsidR="00C553D0" w:rsidSect="00CA432C">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DBA12F" w14:textId="77777777" w:rsidR="00956B4E" w:rsidRDefault="00956B4E" w:rsidP="002E32A9">
      <w:pPr>
        <w:spacing w:after="0" w:line="240" w:lineRule="auto"/>
      </w:pPr>
      <w:r>
        <w:separator/>
      </w:r>
    </w:p>
  </w:endnote>
  <w:endnote w:type="continuationSeparator" w:id="0">
    <w:p w14:paraId="3C5444ED" w14:textId="77777777" w:rsidR="00956B4E" w:rsidRDefault="00956B4E" w:rsidP="002E3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2887193"/>
      <w:docPartObj>
        <w:docPartGallery w:val="Page Numbers (Bottom of Page)"/>
        <w:docPartUnique/>
      </w:docPartObj>
    </w:sdtPr>
    <w:sdtEndPr>
      <w:rPr>
        <w:noProof/>
      </w:rPr>
    </w:sdtEndPr>
    <w:sdtContent>
      <w:p w14:paraId="32DC8954" w14:textId="4F852477" w:rsidR="00EE1FF0" w:rsidRDefault="00EE1FF0">
        <w:pPr>
          <w:pStyle w:val="Footer"/>
          <w:jc w:val="right"/>
        </w:pPr>
        <w:r>
          <w:fldChar w:fldCharType="begin"/>
        </w:r>
        <w:r>
          <w:instrText xml:space="preserve"> PAGE   \* MERGEFORMAT </w:instrText>
        </w:r>
        <w:r>
          <w:fldChar w:fldCharType="separate"/>
        </w:r>
        <w:r w:rsidR="006062F7">
          <w:rPr>
            <w:noProof/>
          </w:rPr>
          <w:t>13</w:t>
        </w:r>
        <w:r>
          <w:rPr>
            <w:noProof/>
          </w:rPr>
          <w:fldChar w:fldCharType="end"/>
        </w:r>
      </w:p>
    </w:sdtContent>
  </w:sdt>
  <w:p w14:paraId="1AF01B00" w14:textId="77777777" w:rsidR="00EE1FF0" w:rsidRDefault="00EE1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BFDAE6" w14:textId="77777777" w:rsidR="00956B4E" w:rsidRDefault="00956B4E" w:rsidP="002E32A9">
      <w:pPr>
        <w:spacing w:after="0" w:line="240" w:lineRule="auto"/>
      </w:pPr>
      <w:r>
        <w:separator/>
      </w:r>
    </w:p>
  </w:footnote>
  <w:footnote w:type="continuationSeparator" w:id="0">
    <w:p w14:paraId="435EEEE9" w14:textId="77777777" w:rsidR="00956B4E" w:rsidRDefault="00956B4E" w:rsidP="002E32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8D3FD3"/>
    <w:multiLevelType w:val="hybridMultilevel"/>
    <w:tmpl w:val="9C5280AC"/>
    <w:lvl w:ilvl="0" w:tplc="163663B4">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10416F2"/>
    <w:multiLevelType w:val="hybridMultilevel"/>
    <w:tmpl w:val="E184096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9B348B9"/>
    <w:multiLevelType w:val="hybridMultilevel"/>
    <w:tmpl w:val="B8AC2AC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19E093F"/>
    <w:multiLevelType w:val="hybridMultilevel"/>
    <w:tmpl w:val="B7BE74E8"/>
    <w:lvl w:ilvl="0" w:tplc="163663B4">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5462513"/>
    <w:multiLevelType w:val="hybridMultilevel"/>
    <w:tmpl w:val="75EA224A"/>
    <w:lvl w:ilvl="0" w:tplc="163663B4">
      <w:numFmt w:val="bullet"/>
      <w:lvlText w:val="•"/>
      <w:lvlJc w:val="left"/>
      <w:pPr>
        <w:ind w:left="720" w:hanging="72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608356F9"/>
    <w:multiLevelType w:val="hybridMultilevel"/>
    <w:tmpl w:val="B5F28F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B3E065A"/>
    <w:multiLevelType w:val="hybridMultilevel"/>
    <w:tmpl w:val="CC2646E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0"/>
  </w:num>
  <w:num w:numId="5">
    <w:abstractNumId w:val="6"/>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xMLUwtTAytTQ0NDFR0lEKTi0uzszPAymwqAUAAqBUdSwAAAA="/>
  </w:docVars>
  <w:rsids>
    <w:rsidRoot w:val="00A62D2D"/>
    <w:rsid w:val="00024D6B"/>
    <w:rsid w:val="00072C94"/>
    <w:rsid w:val="000B6842"/>
    <w:rsid w:val="000C36D3"/>
    <w:rsid w:val="000E76CB"/>
    <w:rsid w:val="00147E98"/>
    <w:rsid w:val="001C65A1"/>
    <w:rsid w:val="001F56FA"/>
    <w:rsid w:val="00215816"/>
    <w:rsid w:val="0025342F"/>
    <w:rsid w:val="002A6F12"/>
    <w:rsid w:val="002E32A9"/>
    <w:rsid w:val="002F7503"/>
    <w:rsid w:val="003421ED"/>
    <w:rsid w:val="003778E2"/>
    <w:rsid w:val="00383C09"/>
    <w:rsid w:val="003D7206"/>
    <w:rsid w:val="00404C34"/>
    <w:rsid w:val="00404F48"/>
    <w:rsid w:val="00414E1E"/>
    <w:rsid w:val="004376CC"/>
    <w:rsid w:val="00472459"/>
    <w:rsid w:val="004843DC"/>
    <w:rsid w:val="004A1D6F"/>
    <w:rsid w:val="004D5F0D"/>
    <w:rsid w:val="00516B57"/>
    <w:rsid w:val="00532CE0"/>
    <w:rsid w:val="00534EA4"/>
    <w:rsid w:val="005540C9"/>
    <w:rsid w:val="00575638"/>
    <w:rsid w:val="006062F7"/>
    <w:rsid w:val="00731838"/>
    <w:rsid w:val="007A70BF"/>
    <w:rsid w:val="007F6068"/>
    <w:rsid w:val="00823654"/>
    <w:rsid w:val="00841BB5"/>
    <w:rsid w:val="00861CD6"/>
    <w:rsid w:val="00886282"/>
    <w:rsid w:val="008D34B0"/>
    <w:rsid w:val="0093517E"/>
    <w:rsid w:val="00956B4E"/>
    <w:rsid w:val="009A0D7F"/>
    <w:rsid w:val="009E0ECB"/>
    <w:rsid w:val="00A62D2D"/>
    <w:rsid w:val="00AF14DF"/>
    <w:rsid w:val="00BA7405"/>
    <w:rsid w:val="00C553D0"/>
    <w:rsid w:val="00CA432C"/>
    <w:rsid w:val="00CB61CE"/>
    <w:rsid w:val="00CE0AE8"/>
    <w:rsid w:val="00D35E3D"/>
    <w:rsid w:val="00D43C51"/>
    <w:rsid w:val="00D95F4E"/>
    <w:rsid w:val="00DB5D34"/>
    <w:rsid w:val="00DD6F5C"/>
    <w:rsid w:val="00E04E19"/>
    <w:rsid w:val="00E7105F"/>
    <w:rsid w:val="00E942E2"/>
    <w:rsid w:val="00EE1FF0"/>
    <w:rsid w:val="00F31CAA"/>
    <w:rsid w:val="00FB4B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E5688"/>
  <w15:chartTrackingRefBased/>
  <w15:docId w15:val="{0457474A-C8AC-4E57-865A-B877810EA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2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6B57"/>
    <w:pPr>
      <w:ind w:left="720"/>
      <w:contextualSpacing/>
    </w:pPr>
  </w:style>
  <w:style w:type="table" w:styleId="TableGridLight">
    <w:name w:val="Grid Table Light"/>
    <w:basedOn w:val="TableNormal"/>
    <w:uiPriority w:val="40"/>
    <w:rsid w:val="00E942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Grid">
    <w:name w:val="Light Grid"/>
    <w:basedOn w:val="TableNormal"/>
    <w:uiPriority w:val="62"/>
    <w:semiHidden/>
    <w:unhideWhenUsed/>
    <w:rsid w:val="001F56F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1C65A1"/>
    <w:rPr>
      <w:sz w:val="16"/>
      <w:szCs w:val="16"/>
    </w:rPr>
  </w:style>
  <w:style w:type="paragraph" w:styleId="CommentText">
    <w:name w:val="annotation text"/>
    <w:basedOn w:val="Normal"/>
    <w:link w:val="CommentTextChar"/>
    <w:uiPriority w:val="99"/>
    <w:semiHidden/>
    <w:unhideWhenUsed/>
    <w:rsid w:val="001C65A1"/>
    <w:pPr>
      <w:spacing w:line="240" w:lineRule="auto"/>
    </w:pPr>
    <w:rPr>
      <w:sz w:val="20"/>
      <w:szCs w:val="20"/>
    </w:rPr>
  </w:style>
  <w:style w:type="character" w:customStyle="1" w:styleId="CommentTextChar">
    <w:name w:val="Comment Text Char"/>
    <w:basedOn w:val="DefaultParagraphFont"/>
    <w:link w:val="CommentText"/>
    <w:uiPriority w:val="99"/>
    <w:semiHidden/>
    <w:rsid w:val="001C65A1"/>
    <w:rPr>
      <w:sz w:val="20"/>
      <w:szCs w:val="20"/>
    </w:rPr>
  </w:style>
  <w:style w:type="paragraph" w:styleId="CommentSubject">
    <w:name w:val="annotation subject"/>
    <w:basedOn w:val="CommentText"/>
    <w:next w:val="CommentText"/>
    <w:link w:val="CommentSubjectChar"/>
    <w:uiPriority w:val="99"/>
    <w:semiHidden/>
    <w:unhideWhenUsed/>
    <w:rsid w:val="001C65A1"/>
    <w:rPr>
      <w:b/>
      <w:bCs/>
    </w:rPr>
  </w:style>
  <w:style w:type="character" w:customStyle="1" w:styleId="CommentSubjectChar">
    <w:name w:val="Comment Subject Char"/>
    <w:basedOn w:val="CommentTextChar"/>
    <w:link w:val="CommentSubject"/>
    <w:uiPriority w:val="99"/>
    <w:semiHidden/>
    <w:rsid w:val="001C65A1"/>
    <w:rPr>
      <w:b/>
      <w:bCs/>
      <w:sz w:val="20"/>
      <w:szCs w:val="20"/>
    </w:rPr>
  </w:style>
  <w:style w:type="paragraph" w:styleId="BalloonText">
    <w:name w:val="Balloon Text"/>
    <w:basedOn w:val="Normal"/>
    <w:link w:val="BalloonTextChar"/>
    <w:uiPriority w:val="99"/>
    <w:semiHidden/>
    <w:unhideWhenUsed/>
    <w:rsid w:val="001C65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5A1"/>
    <w:rPr>
      <w:rFonts w:ascii="Segoe UI" w:hAnsi="Segoe UI" w:cs="Segoe UI"/>
      <w:sz w:val="18"/>
      <w:szCs w:val="18"/>
    </w:rPr>
  </w:style>
  <w:style w:type="table" w:customStyle="1" w:styleId="TableGrid1">
    <w:name w:val="Table Grid1"/>
    <w:basedOn w:val="TableNormal"/>
    <w:next w:val="TableGrid"/>
    <w:uiPriority w:val="39"/>
    <w:rsid w:val="00215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32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2A9"/>
  </w:style>
  <w:style w:type="paragraph" w:styleId="Footer">
    <w:name w:val="footer"/>
    <w:basedOn w:val="Normal"/>
    <w:link w:val="FooterChar"/>
    <w:uiPriority w:val="99"/>
    <w:unhideWhenUsed/>
    <w:rsid w:val="002E32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619337">
      <w:bodyDiv w:val="1"/>
      <w:marLeft w:val="0"/>
      <w:marRight w:val="0"/>
      <w:marTop w:val="0"/>
      <w:marBottom w:val="0"/>
      <w:divBdr>
        <w:top w:val="none" w:sz="0" w:space="0" w:color="auto"/>
        <w:left w:val="none" w:sz="0" w:space="0" w:color="auto"/>
        <w:bottom w:val="none" w:sz="0" w:space="0" w:color="auto"/>
        <w:right w:val="none" w:sz="0" w:space="0" w:color="auto"/>
      </w:divBdr>
    </w:div>
    <w:div w:id="1110854473">
      <w:bodyDiv w:val="1"/>
      <w:marLeft w:val="0"/>
      <w:marRight w:val="0"/>
      <w:marTop w:val="0"/>
      <w:marBottom w:val="0"/>
      <w:divBdr>
        <w:top w:val="none" w:sz="0" w:space="0" w:color="auto"/>
        <w:left w:val="none" w:sz="0" w:space="0" w:color="auto"/>
        <w:bottom w:val="none" w:sz="0" w:space="0" w:color="auto"/>
        <w:right w:val="none" w:sz="0" w:space="0" w:color="auto"/>
      </w:divBdr>
    </w:div>
    <w:div w:id="1561864062">
      <w:bodyDiv w:val="1"/>
      <w:marLeft w:val="0"/>
      <w:marRight w:val="0"/>
      <w:marTop w:val="0"/>
      <w:marBottom w:val="0"/>
      <w:divBdr>
        <w:top w:val="none" w:sz="0" w:space="0" w:color="auto"/>
        <w:left w:val="none" w:sz="0" w:space="0" w:color="auto"/>
        <w:bottom w:val="none" w:sz="0" w:space="0" w:color="auto"/>
        <w:right w:val="none" w:sz="0" w:space="0" w:color="auto"/>
      </w:divBdr>
    </w:div>
    <w:div w:id="1955626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8160A-B3A0-4DD7-90C0-97C79C267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3</Pages>
  <Words>6754</Words>
  <Characters>38499</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4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may Bagade</dc:creator>
  <cp:keywords/>
  <dc:description/>
  <cp:lastModifiedBy>Tanmay Bagade</cp:lastModifiedBy>
  <cp:revision>20</cp:revision>
  <dcterms:created xsi:type="dcterms:W3CDTF">2019-07-24T01:37:00Z</dcterms:created>
  <dcterms:modified xsi:type="dcterms:W3CDTF">2020-05-21T00:45:00Z</dcterms:modified>
</cp:coreProperties>
</file>